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2"/>
        <w:tblpPr w:leftFromText="180" w:rightFromText="180" w:vertAnchor="page" w:horzAnchor="margin" w:tblpY="2472"/>
        <w:tblW w:w="0" w:type="auto"/>
        <w:tblLook w:val="04A0" w:firstRow="1" w:lastRow="0" w:firstColumn="1" w:lastColumn="0" w:noHBand="0" w:noVBand="1"/>
      </w:tblPr>
      <w:tblGrid>
        <w:gridCol w:w="861"/>
        <w:gridCol w:w="1961"/>
        <w:gridCol w:w="2073"/>
        <w:gridCol w:w="1726"/>
        <w:gridCol w:w="1937"/>
        <w:gridCol w:w="1368"/>
        <w:gridCol w:w="1513"/>
        <w:gridCol w:w="1543"/>
        <w:gridCol w:w="966"/>
      </w:tblGrid>
      <w:tr w:rsidR="000F3649" w:rsidRPr="003C20E5" w14:paraId="5E33DE2C" w14:textId="77777777" w:rsidTr="000F3649">
        <w:trPr>
          <w:trHeight w:val="33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D0C504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Stud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C70577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re-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80F06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At interven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7C54C1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Cs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ost-interven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7060D2B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verall</w:t>
            </w:r>
          </w:p>
        </w:tc>
      </w:tr>
      <w:tr w:rsidR="000F3649" w:rsidRPr="003C20E5" w14:paraId="20C67719" w14:textId="77777777" w:rsidTr="000F3649">
        <w:trPr>
          <w:trHeight w:val="357"/>
        </w:trPr>
        <w:tc>
          <w:tcPr>
            <w:tcW w:w="0" w:type="auto"/>
            <w:vMerge/>
            <w:shd w:val="clear" w:color="auto" w:fill="auto"/>
            <w:vAlign w:val="center"/>
          </w:tcPr>
          <w:p w14:paraId="06DF16A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73CD6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 xml:space="preserve">Confoundi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B6A4A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Selection of 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9877B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Classification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F310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Deviation from intended intervention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D69C8D7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Missing data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E4AC96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utcome measurement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61C6FF2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Bias in the selection of the resul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BFF6B5C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</w:tr>
      <w:tr w:rsidR="000F3649" w:rsidRPr="003C20E5" w14:paraId="73475939" w14:textId="77777777" w:rsidTr="000F3649">
        <w:trPr>
          <w:trHeight w:val="1501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8D3C947" w14:textId="77777777" w:rsidR="000F3649" w:rsidRDefault="000F3649" w:rsidP="000F3649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>
              <w:rPr>
                <w:rFonts w:ascii="Calibri" w:eastAsia="Calibri" w:hAnsi="Calibri" w:cs="Arial"/>
                <w:b/>
                <w:bCs/>
                <w:sz w:val="18"/>
                <w:lang w:val="en-US"/>
              </w:rPr>
              <w:t>Giuntini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 et al. 201</w:t>
            </w:r>
            <w:r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</w:t>
            </w:r>
          </w:p>
          <w:p w14:paraId="6FDDA8C5" w14:textId="77777777" w:rsidR="000F3649" w:rsidRPr="00FE2251" w:rsidRDefault="000F3649" w:rsidP="000F3649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A070B3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FE2251">
              <w:rPr>
                <w:rFonts w:ascii="Calibri" w:eastAsia="Calibri" w:hAnsi="Calibri" w:cs="Arial"/>
                <w:b/>
                <w:bCs/>
                <w:color w:val="92D050"/>
                <w:sz w:val="18"/>
                <w:lang w:val="en-GB"/>
              </w:rPr>
              <w:t>NO</w:t>
            </w:r>
          </w:p>
          <w:p w14:paraId="1710427F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According to the characteristics at baseline, there are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a no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differences between groups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DA2A2F">
              <w:rPr>
                <w:sz w:val="18"/>
                <w:szCs w:val="22"/>
                <w:lang w:val="en-GB"/>
              </w:rPr>
              <w:t>except for the overbite, which could not be considered as a confounding factor for functional treatments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D3AFD7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050DC3AB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design of the study involved either applying a twin-block appliance treatment or (FDR)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and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Hence, it is unlikely to select the participants based on the characteristic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observed after the start of intervention.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C18348F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1</w:t>
            </w:r>
            <w:r w:rsidRPr="003C20E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 </w:t>
            </w:r>
            <w:r w:rsidRPr="001A0D3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47A5500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uthors mentioned Detailed information about methods and treatment protocols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''As on page 2''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BFCF78A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22B1236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re were no information deviations from the intended intervention beyond what would be expected in usual practice</w:t>
            </w:r>
            <w:r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00A8F294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6C6ED368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72B12D1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  <w:r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121C084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Yes</w:t>
            </w:r>
          </w:p>
          <w:p w14:paraId="587555F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As the outcome measure involve manual determination of the cephalogram point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286EDE76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40591B86" w14:textId="77777777" w:rsidR="000F3649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All possible measurements to determine the effects were reported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  <w:p w14:paraId="3581C88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EF6F5FA" w14:textId="77777777" w:rsidR="000F3649" w:rsidRPr="004D4580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US" w:bidi="ar-SY"/>
              </w:rPr>
            </w:pPr>
            <w:r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 xml:space="preserve">Moderate </w:t>
            </w:r>
            <w:r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Risk of bias</w:t>
            </w:r>
          </w:p>
        </w:tc>
      </w:tr>
      <w:tr w:rsidR="000F3649" w:rsidRPr="003C20E5" w14:paraId="6A2794AA" w14:textId="77777777" w:rsidTr="000F3649">
        <w:trPr>
          <w:trHeight w:val="1337"/>
        </w:trPr>
        <w:tc>
          <w:tcPr>
            <w:tcW w:w="0" w:type="auto"/>
            <w:vMerge/>
            <w:shd w:val="clear" w:color="auto" w:fill="auto"/>
            <w:vAlign w:val="center"/>
          </w:tcPr>
          <w:p w14:paraId="1336E502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FC369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55C7604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analysis based on splitting participant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>’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follow up time according to intervention received was not applied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CC45AD4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3DD6036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C0F8B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1C12837D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0D4B0152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117E4F07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5AA87C6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F3649" w:rsidRPr="003C20E5" w14:paraId="4D017DD5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0B7F2084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0F2AD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3 N/A</w:t>
            </w:r>
          </w:p>
          <w:p w14:paraId="0BEC41FF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AC81B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2 N/A</w:t>
            </w:r>
          </w:p>
          <w:p w14:paraId="51F93E8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1E04384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3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738B0F91" w14:textId="77777777" w:rsidR="000F3649" w:rsidRPr="002432D2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Misclassification of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intervention status is unlikely. </w:t>
            </w:r>
            <w:r w:rsidRPr="002432D2">
              <w:rPr>
                <w:rFonts w:ascii="Calibri" w:eastAsia="Calibri" w:hAnsi="Calibri" w:cs="Arial" w:hint="cs"/>
                <w:sz w:val="10"/>
                <w:szCs w:val="16"/>
                <w:rtl/>
                <w:lang w:val="en-AU"/>
              </w:rPr>
              <w:t>غير ممكن</w:t>
            </w:r>
            <w:r>
              <w:rPr>
                <w:rFonts w:ascii="Calibri" w:eastAsia="Calibri" w:hAnsi="Calibri" w:cs="Arial" w:hint="cs"/>
                <w:sz w:val="10"/>
                <w:szCs w:val="16"/>
                <w:rtl/>
                <w:lang w:val="en-AU"/>
              </w:rPr>
              <w:t>)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>)</w:t>
            </w:r>
          </w:p>
          <w:p w14:paraId="38E12E1B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Data were collected through cephalo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>gram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2822C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2 N/A</w:t>
            </w:r>
          </w:p>
          <w:p w14:paraId="2838ACF3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4.1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214FAD63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szCs w:val="22"/>
                <w:lang w:val="en-GB"/>
              </w:rPr>
              <w:t xml:space="preserve"> </w:t>
            </w: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  <w:p w14:paraId="08BB70E8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19E721C4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5307197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2432D2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  <w:p w14:paraId="5269E6F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lang w:val="en-GB"/>
              </w:rPr>
              <w:t xml:space="preserve">There is no Information about  assessor 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43CD822B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2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 xml:space="preserve"> No</w:t>
            </w:r>
          </w:p>
          <w:p w14:paraId="3E07849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analyst pre-specified the methods to be applied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755317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F3649" w:rsidRPr="003C20E5" w14:paraId="50E60C94" w14:textId="77777777" w:rsidTr="000F3649">
        <w:trPr>
          <w:trHeight w:val="1133"/>
        </w:trPr>
        <w:tc>
          <w:tcPr>
            <w:tcW w:w="0" w:type="auto"/>
            <w:vMerge/>
            <w:shd w:val="clear" w:color="auto" w:fill="auto"/>
            <w:vAlign w:val="center"/>
          </w:tcPr>
          <w:p w14:paraId="4D45447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60A59A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17BE085F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Restricting eligibility criteria were used to individuals, who all have the same value at the baseline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053EF1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F072EC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9951F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61EB59BC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co-interventions across intervention groups were applied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1CDE60AF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1A2FD5D2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382A8E44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A08A4A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F3649" w:rsidRPr="003C20E5" w14:paraId="00019780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247D5F7C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4EA17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5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35557096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used variables are not subjectiv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9CD0AA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3 N/A</w:t>
            </w:r>
          </w:p>
          <w:p w14:paraId="3A1D77B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785736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75AA0A4A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Misclassification of intervention status is unlikely.</w:t>
            </w:r>
          </w:p>
          <w:p w14:paraId="1759B617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Data were collected through cephalogram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7AB57E9" w14:textId="77777777" w:rsidR="000F3649" w:rsidRPr="00637ABA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4.4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33587164" w14:textId="77777777" w:rsidR="000F3649" w:rsidRPr="00637ABA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sz w:val="18"/>
                <w:szCs w:val="22"/>
                <w:lang w:val="en-GB"/>
              </w:rPr>
              <w:t xml:space="preserve">Implementation of the intervention was </w:t>
            </w:r>
            <w:r w:rsidRPr="00637ABA">
              <w:rPr>
                <w:sz w:val="18"/>
                <w:szCs w:val="22"/>
                <w:lang w:val="en-GB"/>
              </w:rPr>
              <w:lastRenderedPageBreak/>
              <w:t>successful for most participants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6302EACF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5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szCs w:val="22"/>
                <w:lang w:val="en-GB"/>
              </w:rPr>
              <w:t xml:space="preserve"> </w:t>
            </w: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  <w:p w14:paraId="01F6ED1B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There is no Information</w:t>
            </w:r>
          </w:p>
          <w:p w14:paraId="78F2D97B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</w:t>
            </w:r>
            <w:r w:rsidRPr="00FE2251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</w:t>
            </w:r>
            <w:r w:rsidRPr="00FE2251">
              <w:rPr>
                <w:rFonts w:ascii="Calibri" w:eastAsia="Calibri" w:hAnsi="Calibri" w:cs="Arial"/>
                <w:sz w:val="18"/>
                <w:lang w:val="en-GB"/>
              </w:rPr>
              <w:t>reported</w:t>
            </w:r>
            <w:r w:rsidRPr="00FE2251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.</w:t>
            </w:r>
          </w:p>
          <w:p w14:paraId="178E382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460BF88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6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color w:val="00B050"/>
                <w:sz w:val="18"/>
                <w:lang w:val="en-GB"/>
              </w:rPr>
              <w:t xml:space="preserve">YES </w:t>
            </w:r>
            <w:r w:rsidRPr="003C20E5">
              <w:rPr>
                <w:rFonts w:ascii="Calibri" w:eastAsia="Calibri" w:hAnsi="Calibri" w:cs="Arial"/>
                <w:color w:val="FF0000"/>
                <w:sz w:val="18"/>
                <w:lang w:val="en-GB"/>
              </w:rPr>
              <w:br/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Same time point, same definition, </w:t>
            </w:r>
          </w:p>
          <w:p w14:paraId="5449D87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and same measurements were applied for both groups</w:t>
            </w: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30011D86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5D6798B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F3649" w:rsidRPr="003C20E5" w14:paraId="24CFD141" w14:textId="77777777" w:rsidTr="000F3649">
        <w:trPr>
          <w:trHeight w:val="968"/>
        </w:trPr>
        <w:tc>
          <w:tcPr>
            <w:tcW w:w="0" w:type="auto"/>
            <w:vMerge/>
            <w:shd w:val="clear" w:color="auto" w:fill="auto"/>
            <w:vAlign w:val="center"/>
          </w:tcPr>
          <w:p w14:paraId="581DC05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68EEAD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6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3C992A1B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Post-intervention variables were assessed by cephalo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>gram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s, so it is unlikely that authors can control these variables during treatment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AF11DA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0C8E2D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B738C0" w14:textId="77777777" w:rsidR="000F3649" w:rsidRPr="00637ABA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430906E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4C59932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236ECF2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D0CF2E9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F3649" w:rsidRPr="003C20E5" w14:paraId="2C57A4E4" w14:textId="77777777" w:rsidTr="000F3649">
        <w:trPr>
          <w:trHeight w:val="1415"/>
        </w:trPr>
        <w:tc>
          <w:tcPr>
            <w:tcW w:w="0" w:type="auto"/>
            <w:vMerge/>
            <w:shd w:val="clear" w:color="auto" w:fill="auto"/>
            <w:vAlign w:val="center"/>
          </w:tcPr>
          <w:p w14:paraId="539B60C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DCE56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7 N/A</w:t>
            </w:r>
          </w:p>
          <w:p w14:paraId="57584BFF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8515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2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4A05A9C2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Participants were followed from the start of the intervention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64E5D0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52CDED" w14:textId="77777777" w:rsidR="000F3649" w:rsidRPr="00637ABA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5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5EB2B96A" w14:textId="77777777" w:rsidR="000F3649" w:rsidRPr="00637ABA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The study was Retrospective  study Contain applied fixed appliance and removable one, impairment  adherence and cross overs to comparator  is not possible.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97FF9D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  <w:p w14:paraId="0D9F866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3BF37E66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6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0744E14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systematic errors in measuring the outcome were reported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7882380D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36AD48D4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ample is not considered as large cohorts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0CFBB78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F3649" w:rsidRPr="003C20E5" w14:paraId="5E787A08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395D7E71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C8970E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8 N/A</w:t>
            </w:r>
          </w:p>
          <w:p w14:paraId="7457E467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227F8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N/A</w:t>
            </w:r>
          </w:p>
          <w:p w14:paraId="01244C4F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4 was Yes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9025E0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09DE89" w14:textId="77777777" w:rsidR="000F3649" w:rsidRPr="00DA2A2F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DA2A2F">
              <w:rPr>
                <w:b/>
                <w:bCs/>
                <w:sz w:val="18"/>
                <w:szCs w:val="22"/>
                <w:lang w:val="en-GB"/>
              </w:rPr>
              <w:t>4.6</w:t>
            </w:r>
          </w:p>
          <w:p w14:paraId="7EAB231B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>(As the answer of 4.5 was Yes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66EAE0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5.5 </w:t>
            </w: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5F17400C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1A00EFB8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0F913C7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F3649" w:rsidRPr="003C20E5" w14:paraId="6DBF70CC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4EEE5C59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599B33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3B756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D46D8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395D3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5A792D2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bCs/>
                <w:color w:val="ED7D31" w:themeColor="accent2"/>
                <w:sz w:val="16"/>
                <w:szCs w:val="20"/>
                <w:lang w:val="en-GB"/>
              </w:rPr>
            </w:pPr>
            <w:r w:rsidRPr="00FE2251">
              <w:rPr>
                <w:rFonts w:ascii="Palatino Linotype" w:eastAsia="Calibri" w:hAnsi="Palatino Linotype" w:cs="Arial"/>
                <w:b/>
                <w:bCs/>
                <w:color w:val="ED7D31" w:themeColor="accent2"/>
                <w:sz w:val="16"/>
                <w:szCs w:val="20"/>
                <w:lang w:val="en-GB"/>
              </w:rPr>
              <w:t>No Informat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8B873F5" w14:textId="77777777" w:rsidR="000F3649" w:rsidRPr="003C20E5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Moderate Risk of bias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7454688" w14:textId="77777777" w:rsidR="000F3649" w:rsidRPr="00FE2251" w:rsidRDefault="000F3649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7AFC904" w14:textId="77777777" w:rsidR="000F3649" w:rsidRPr="003C20E5" w:rsidRDefault="000F3649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</w:tbl>
    <w:p w14:paraId="782BCBE7" w14:textId="77777777" w:rsidR="000F3649" w:rsidRPr="000F3649" w:rsidRDefault="000F3649" w:rsidP="000F3649">
      <w:pPr>
        <w:rPr>
          <w:rtl/>
        </w:rPr>
      </w:pPr>
    </w:p>
    <w:p w14:paraId="4B6F792A" w14:textId="77777777" w:rsidR="003C20E5" w:rsidRPr="003C20E5" w:rsidRDefault="003C20E5" w:rsidP="003C20E5">
      <w:pPr>
        <w:ind w:left="-1759" w:right="-1800"/>
        <w:rPr>
          <w:rtl/>
        </w:rPr>
      </w:pPr>
    </w:p>
    <w:p w14:paraId="0E88184D" w14:textId="77777777" w:rsidR="003C20E5" w:rsidRDefault="003C20E5" w:rsidP="003C20E5">
      <w:pPr>
        <w:rPr>
          <w:rtl/>
        </w:rPr>
      </w:pPr>
    </w:p>
    <w:p w14:paraId="161905DC" w14:textId="77777777" w:rsidR="003C20E5" w:rsidRDefault="003C20E5" w:rsidP="003C20E5"/>
    <w:p w14:paraId="47D269E1" w14:textId="77777777" w:rsidR="000F3649" w:rsidRDefault="000F3649" w:rsidP="003C20E5"/>
    <w:tbl>
      <w:tblPr>
        <w:tblStyle w:val="12"/>
        <w:tblpPr w:leftFromText="180" w:rightFromText="180" w:vertAnchor="page" w:horzAnchor="page" w:tblpX="853" w:tblpY="1381"/>
        <w:tblW w:w="0" w:type="auto"/>
        <w:tblLook w:val="04A0" w:firstRow="1" w:lastRow="0" w:firstColumn="1" w:lastColumn="0" w:noHBand="0" w:noVBand="1"/>
      </w:tblPr>
      <w:tblGrid>
        <w:gridCol w:w="701"/>
        <w:gridCol w:w="1978"/>
        <w:gridCol w:w="2250"/>
        <w:gridCol w:w="1691"/>
        <w:gridCol w:w="1934"/>
        <w:gridCol w:w="1368"/>
        <w:gridCol w:w="1513"/>
        <w:gridCol w:w="1543"/>
        <w:gridCol w:w="970"/>
      </w:tblGrid>
      <w:tr w:rsidR="00A2290E" w:rsidRPr="003C20E5" w14:paraId="54060D7A" w14:textId="77777777" w:rsidTr="000F3649">
        <w:trPr>
          <w:trHeight w:val="33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3BB787A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lastRenderedPageBreak/>
              <w:t>Stud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A09AB67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re-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1420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At interven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B4F7F9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Cs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ost-interven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DF2E7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verall</w:t>
            </w:r>
          </w:p>
        </w:tc>
      </w:tr>
      <w:tr w:rsidR="00E92858" w:rsidRPr="003C20E5" w14:paraId="7A6767E1" w14:textId="77777777" w:rsidTr="000F3649">
        <w:trPr>
          <w:trHeight w:val="357"/>
        </w:trPr>
        <w:tc>
          <w:tcPr>
            <w:tcW w:w="0" w:type="auto"/>
            <w:vMerge/>
            <w:shd w:val="clear" w:color="auto" w:fill="auto"/>
            <w:vAlign w:val="center"/>
          </w:tcPr>
          <w:p w14:paraId="073FEC8C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626790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 xml:space="preserve">Confoundi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BDBB2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Selection of 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83A7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Classification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6E7C8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Deviation from intended intervention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3F6984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Missing data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63BE315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utcome measurement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283850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Bias in the selection of the resul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A92522E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</w:tr>
      <w:tr w:rsidR="00E92858" w:rsidRPr="003C20E5" w14:paraId="779022FD" w14:textId="77777777" w:rsidTr="000F3649">
        <w:trPr>
          <w:trHeight w:val="1501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C091347" w14:textId="77777777" w:rsidR="00A2290E" w:rsidRPr="003C20E5" w:rsidRDefault="00A2290E" w:rsidP="000F3649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>
              <w:rPr>
                <w:rFonts w:ascii="Calibri" w:eastAsia="Calibri" w:hAnsi="Calibri" w:cs="Arial"/>
                <w:b/>
                <w:bCs/>
                <w:sz w:val="18"/>
                <w:lang w:val="en-US"/>
              </w:rPr>
              <w:t>Gulec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 et al. 201</w:t>
            </w:r>
            <w:r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8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58467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168CC">
              <w:rPr>
                <w:rFonts w:ascii="Calibri" w:eastAsia="Calibri" w:hAnsi="Calibri" w:cs="Arial"/>
                <w:b/>
                <w:bCs/>
                <w:color w:val="70AD47" w:themeColor="accent6"/>
                <w:sz w:val="18"/>
                <w:lang w:val="en-GB"/>
              </w:rPr>
              <w:t>NO</w:t>
            </w:r>
          </w:p>
          <w:p w14:paraId="272535C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According to the characteristics at baseline, there are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NO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differences between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groups</w:t>
            </w:r>
            <w:r w:rsidR="00F008C8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 xml:space="preserve"> expect soft</w:t>
            </w:r>
            <w:r w:rsidR="00B75013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 xml:space="preserve"> tissue</w:t>
            </w:r>
            <w:r w:rsidR="006B1FA9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s</w:t>
            </w:r>
            <w:r w:rsidR="00F008C8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 xml:space="preserve"> </w:t>
            </w:r>
            <w:r w:rsidR="00F008C8" w:rsidRPr="00DA2A2F">
              <w:rPr>
                <w:sz w:val="18"/>
                <w:szCs w:val="22"/>
                <w:lang w:val="en-GB"/>
              </w:rPr>
              <w:t>which could not be considered as a confounding factor for functional treatments</w:t>
            </w:r>
            <w:r w:rsidR="00F008C8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 xml:space="preserve"> 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98C6B9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7B0802A0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design of the study involved either applying a twin-block appliance treatment or (FDR)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or not applying any appliance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. Hence, it is unlikely to select the participants based on the characteristic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observed after the start of intervention.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59A99C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1</w:t>
            </w:r>
            <w:r w:rsidRPr="003C20E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 </w:t>
            </w:r>
            <w:r w:rsidR="00637AB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</w:t>
            </w:r>
            <w:r w:rsidRPr="001A0D3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es</w:t>
            </w:r>
          </w:p>
          <w:p w14:paraId="73CCBEAE" w14:textId="77777777" w:rsidR="00A2290E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sz w:val="18"/>
                <w:lang w:val="en-GB"/>
              </w:rPr>
              <w:t>Authors mentioned Detailed information about methods and treatment protocols</w:t>
            </w:r>
          </w:p>
          <w:p w14:paraId="10BC008A" w14:textId="77777777" w:rsidR="00F44397" w:rsidRPr="003C20E5" w:rsidRDefault="00F4439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76D7432" w14:textId="77777777" w:rsidR="00A2290E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1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5D0F4F45" w14:textId="77777777" w:rsidR="00A2290E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There were no information deviations from the intended intervention beyond what would be expected in usual practice</w:t>
            </w:r>
            <w:r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  <w:p w14:paraId="2F60F13E" w14:textId="77777777" w:rsidR="00C57444" w:rsidRPr="00C57444" w:rsidRDefault="00C57444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AU"/>
              </w:rPr>
            </w:pP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3513B5EF" w14:textId="77777777" w:rsidR="00FE2251" w:rsidRPr="00FE2251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="00FE2251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50376691" w14:textId="77777777" w:rsidR="00FE2251" w:rsidRPr="00FE2251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7866B338" w14:textId="77777777" w:rsidR="00A2290E" w:rsidRPr="003C20E5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16F676CA" w14:textId="77777777" w:rsidR="00A2290E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1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Yes</w:t>
            </w:r>
          </w:p>
          <w:p w14:paraId="0837D836" w14:textId="77777777" w:rsidR="00C62B99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 xml:space="preserve">As the outcome measure involve manual determination of the </w:t>
            </w:r>
            <w:r w:rsidR="00C57444" w:rsidRPr="00637ABA">
              <w:rPr>
                <w:rFonts w:ascii="Calibri" w:eastAsia="Calibri" w:hAnsi="Calibri" w:cs="Arial"/>
                <w:sz w:val="18"/>
                <w:lang w:val="en-GB"/>
              </w:rPr>
              <w:t xml:space="preserve">cephalogram </w:t>
            </w:r>
            <w:r w:rsidRPr="00637ABA">
              <w:rPr>
                <w:rFonts w:ascii="Calibri" w:eastAsia="Calibri" w:hAnsi="Calibri" w:cs="Arial"/>
                <w:sz w:val="18"/>
                <w:lang w:val="en-GB"/>
              </w:rPr>
              <w:t xml:space="preserve">  points</w:t>
            </w:r>
          </w:p>
          <w:p w14:paraId="616E4544" w14:textId="77777777" w:rsidR="00A2290E" w:rsidRPr="00C62B99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5E641DA3" w14:textId="77777777" w:rsidR="00A2290E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1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41D1F18C" w14:textId="77777777" w:rsidR="00A2290E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All possible measurements to determine the effects were reported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E2C60F3" w14:textId="77777777" w:rsidR="00A2290E" w:rsidRPr="003C20E5" w:rsidRDefault="00637ABA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 xml:space="preserve">Moderate </w:t>
            </w:r>
            <w:r w:rsidR="00A2290E"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Risk of bias</w:t>
            </w:r>
          </w:p>
        </w:tc>
      </w:tr>
      <w:tr w:rsidR="00E92858" w:rsidRPr="003C20E5" w14:paraId="5721E467" w14:textId="77777777" w:rsidTr="000F3649">
        <w:trPr>
          <w:trHeight w:val="1337"/>
        </w:trPr>
        <w:tc>
          <w:tcPr>
            <w:tcW w:w="0" w:type="auto"/>
            <w:vMerge/>
            <w:shd w:val="clear" w:color="auto" w:fill="auto"/>
            <w:vAlign w:val="center"/>
          </w:tcPr>
          <w:p w14:paraId="6F9B4682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ECDA25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43798D17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analysis based on splitting participant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>’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follow up time according to intervention received was not applied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26886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64C3B46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58AD46D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6A045E4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44A25776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23021925" w14:textId="77777777" w:rsidR="00A2290E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8B5AAA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E92858" w:rsidRPr="003C20E5" w14:paraId="5AEBED10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4A44298C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FAA97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3 N/A</w:t>
            </w:r>
          </w:p>
          <w:p w14:paraId="324315C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2A6BF2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2 N/A</w:t>
            </w:r>
          </w:p>
          <w:p w14:paraId="61FFB818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465FC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3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68D49D05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Misclassification of intervention status is unlikely.</w:t>
            </w:r>
          </w:p>
          <w:p w14:paraId="3F98B936" w14:textId="77777777" w:rsidR="00A2290E" w:rsidRPr="003C20E5" w:rsidRDefault="005B1993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>
              <w:rPr>
                <w:rFonts w:ascii="Calibri" w:eastAsia="Calibri" w:hAnsi="Calibri" w:cs="Arial"/>
                <w:sz w:val="18"/>
                <w:lang w:val="en-GB"/>
              </w:rPr>
              <w:t>(Data were collected through cephalogram</w:t>
            </w:r>
            <w:r w:rsidR="00A2290E"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611C6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2 N/A</w:t>
            </w:r>
          </w:p>
          <w:p w14:paraId="40E4CBDF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4.1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246DF5EB" w14:textId="77777777" w:rsidR="00FE2251" w:rsidRPr="00FE2251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FE2251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297FEBEC" w14:textId="77777777" w:rsidR="00FE2251" w:rsidRPr="00FE2251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2B8A9560" w14:textId="77777777" w:rsidR="00A2290E" w:rsidRPr="003C20E5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7E91592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C45911"/>
                <w:sz w:val="18"/>
                <w:lang w:val="en-GB"/>
              </w:rPr>
              <w:t>No information</w:t>
            </w:r>
          </w:p>
          <w:p w14:paraId="2915AF0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information was reported about the outcome assessor</w:t>
            </w:r>
          </w:p>
          <w:p w14:paraId="3FE9014D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68E3CBAD" w14:textId="77777777" w:rsidR="00A2290E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2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 xml:space="preserve"> No</w:t>
            </w:r>
          </w:p>
          <w:p w14:paraId="06098A7C" w14:textId="77777777" w:rsidR="00A2290E" w:rsidRPr="00637ABA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The analyst pre-specified the methods to be applied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7127A55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E92858" w:rsidRPr="003C20E5" w14:paraId="28C4920B" w14:textId="77777777" w:rsidTr="000F3649">
        <w:trPr>
          <w:trHeight w:val="1133"/>
        </w:trPr>
        <w:tc>
          <w:tcPr>
            <w:tcW w:w="0" w:type="auto"/>
            <w:vMerge/>
            <w:shd w:val="clear" w:color="auto" w:fill="auto"/>
            <w:vAlign w:val="center"/>
          </w:tcPr>
          <w:p w14:paraId="27F2650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1A1B01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198AB2F5" w14:textId="77777777" w:rsidR="00A2290E" w:rsidRPr="00312E20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Restricting eligibility criteria were used to individuals, who all have the same value at the baseline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00205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E4AFED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3DCB2D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71A83A09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co-interventions across intervention groups were applied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5DC7706A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47308A2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2C317089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B6F43C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E92858" w:rsidRPr="003C20E5" w14:paraId="5EE3F4EB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1823675F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4163E8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5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64A27E3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used variables are not subjectiv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8CFFF82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3 N/A</w:t>
            </w:r>
          </w:p>
          <w:p w14:paraId="6E89F2A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D2F7F29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622E173E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Misclassification of intervention status is unlikely.</w:t>
            </w:r>
          </w:p>
          <w:p w14:paraId="1D3E8D1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(Data were collected through </w:t>
            </w:r>
            <w:r w:rsidR="005B1993">
              <w:rPr>
                <w:rFonts w:ascii="Calibri" w:eastAsia="Calibri" w:hAnsi="Calibri" w:cs="Arial"/>
                <w:sz w:val="18"/>
                <w:lang w:val="en-GB"/>
              </w:rPr>
              <w:t xml:space="preserve"> cephalogram</w:t>
            </w:r>
            <w:r w:rsidR="005B1993"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 xml:space="preserve"> 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3B6ECC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4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1BA6E7E3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Implementation of the intervention was </w:t>
            </w:r>
            <w:r w:rsidRPr="00DA2A2F">
              <w:rPr>
                <w:sz w:val="18"/>
                <w:szCs w:val="22"/>
                <w:lang w:val="en-GB"/>
              </w:rPr>
              <w:lastRenderedPageBreak/>
              <w:t xml:space="preserve">successful for </w:t>
            </w:r>
            <w:r w:rsidR="00F44397">
              <w:rPr>
                <w:sz w:val="18"/>
                <w:szCs w:val="22"/>
                <w:lang w:val="en-GB"/>
              </w:rPr>
              <w:t>all</w:t>
            </w:r>
            <w:r w:rsidRPr="00DA2A2F">
              <w:rPr>
                <w:sz w:val="18"/>
                <w:szCs w:val="22"/>
                <w:lang w:val="en-GB"/>
              </w:rPr>
              <w:t xml:space="preserve"> participants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6D1AB585" w14:textId="77777777" w:rsidR="00FE2251" w:rsidRPr="00FE2251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C45911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5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FE2251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  <w:p w14:paraId="34B2A927" w14:textId="77777777" w:rsidR="00FE2251" w:rsidRPr="00FE2251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There is no Information</w:t>
            </w:r>
          </w:p>
          <w:p w14:paraId="450FFE21" w14:textId="77777777" w:rsidR="00A2290E" w:rsidRPr="003C20E5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11952456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6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color w:val="00B050"/>
                <w:sz w:val="18"/>
                <w:lang w:val="en-GB"/>
              </w:rPr>
              <w:t xml:space="preserve">YES </w:t>
            </w:r>
            <w:r w:rsidRPr="003C20E5">
              <w:rPr>
                <w:rFonts w:ascii="Calibri" w:eastAsia="Calibri" w:hAnsi="Calibri" w:cs="Arial"/>
                <w:color w:val="FF0000"/>
                <w:sz w:val="18"/>
                <w:lang w:val="en-GB"/>
              </w:rPr>
              <w:br/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Same time point, same definition, </w:t>
            </w:r>
          </w:p>
          <w:p w14:paraId="219FC3BF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and same measurements were applied for both groups</w:t>
            </w: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09253B53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46196D2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E92858" w:rsidRPr="003C20E5" w14:paraId="704B20FC" w14:textId="77777777" w:rsidTr="000F3649">
        <w:trPr>
          <w:trHeight w:val="968"/>
        </w:trPr>
        <w:tc>
          <w:tcPr>
            <w:tcW w:w="0" w:type="auto"/>
            <w:vMerge/>
            <w:shd w:val="clear" w:color="auto" w:fill="auto"/>
            <w:vAlign w:val="center"/>
          </w:tcPr>
          <w:p w14:paraId="6A37B44F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0D2BD7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6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7257BB95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Post-intervention variables were assessed by cephalo</w:t>
            </w:r>
            <w:r w:rsidR="00E92858">
              <w:rPr>
                <w:rFonts w:ascii="Calibri" w:eastAsia="Calibri" w:hAnsi="Calibri" w:cs="Arial"/>
                <w:sz w:val="18"/>
                <w:lang w:val="en-GB"/>
              </w:rPr>
              <w:t>gram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, so it is unlikely that authors can control these variables during treatment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C4334C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F0C14D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3486E2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282752C3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079EC155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706BA016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BE94D66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E92858" w:rsidRPr="003C20E5" w14:paraId="5166ADB8" w14:textId="77777777" w:rsidTr="000F3649">
        <w:trPr>
          <w:trHeight w:val="1415"/>
        </w:trPr>
        <w:tc>
          <w:tcPr>
            <w:tcW w:w="0" w:type="auto"/>
            <w:vMerge/>
            <w:shd w:val="clear" w:color="auto" w:fill="auto"/>
            <w:vAlign w:val="center"/>
          </w:tcPr>
          <w:p w14:paraId="0D3D6926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F78530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7 N/A</w:t>
            </w:r>
          </w:p>
          <w:p w14:paraId="3DBD469F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B26D8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2.4 </w:t>
            </w:r>
            <w:r w:rsidR="005B1993" w:rsidRPr="005B1993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5B1DE138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lang w:val="en-GB"/>
              </w:rPr>
              <w:t xml:space="preserve">ALL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Participants were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followed from the start of the intervention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455F66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DA1407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193EFEC7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tudy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is retrospective</w:t>
            </w:r>
            <w:r w:rsidR="00637ABA">
              <w:rPr>
                <w:rFonts w:ascii="Calibri" w:eastAsia="Calibri" w:hAnsi="Calibri" w:cs="Arial"/>
                <w:sz w:val="18"/>
                <w:lang w:val="en-GB"/>
              </w:rPr>
              <w:t xml:space="preserve"> study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pplied fixed appliance and removable one,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and comparied with control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at imperfect adherence is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not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possible.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0C0CE8B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  <w:p w14:paraId="1FC07175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34CD498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6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4289B5F3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systematic errors in measuring the outcome were reported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38160E2F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412AF1EC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ample is not considered as large cohorts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8FC433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E92858" w:rsidRPr="003C20E5" w14:paraId="30CDB63A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6B2359D6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3A5975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8 N/A</w:t>
            </w:r>
          </w:p>
          <w:p w14:paraId="4786BAF0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E7670" w14:textId="77777777" w:rsidR="005B1993" w:rsidRPr="003C20E5" w:rsidRDefault="005B1993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N/A</w:t>
            </w:r>
          </w:p>
          <w:p w14:paraId="23D253B9" w14:textId="77777777" w:rsidR="00A2290E" w:rsidRPr="003C20E5" w:rsidRDefault="005B1993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4 was Yes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6E29A0D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3CC741" w14:textId="77777777" w:rsidR="00A2290E" w:rsidRPr="00DA2A2F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DA2A2F">
              <w:rPr>
                <w:b/>
                <w:bCs/>
                <w:sz w:val="18"/>
                <w:szCs w:val="22"/>
                <w:lang w:val="en-GB"/>
              </w:rPr>
              <w:t>4.6</w:t>
            </w:r>
          </w:p>
          <w:p w14:paraId="0CB4DCFC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>(As the answer of 4.5 was Yes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18E7742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5.5 </w:t>
            </w: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2181CBF0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0B796911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BC07177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E92858" w:rsidRPr="003C20E5" w14:paraId="44E1B5F1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5ED49A4C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303D8A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58822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4789C" w14:textId="77777777" w:rsidR="00A2290E" w:rsidRPr="00FE2251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3E6F7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5C079F5" w14:textId="77777777" w:rsidR="00A2290E" w:rsidRPr="00FE2251" w:rsidRDefault="00FE2251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41378F4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Moderate Risk of bias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A141762" w14:textId="77777777" w:rsidR="00A2290E" w:rsidRPr="003C20E5" w:rsidRDefault="00A2290E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D1F646" w14:textId="77777777" w:rsidR="00A2290E" w:rsidRPr="003C20E5" w:rsidRDefault="00A2290E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</w:tbl>
    <w:p w14:paraId="220DC894" w14:textId="77777777" w:rsidR="00A2290E" w:rsidRDefault="00A2290E" w:rsidP="003C20E5">
      <w:pPr>
        <w:rPr>
          <w:rtl/>
        </w:rPr>
      </w:pPr>
    </w:p>
    <w:p w14:paraId="05D48A12" w14:textId="77777777" w:rsidR="000C0C17" w:rsidRDefault="000C0C17" w:rsidP="003C20E5">
      <w:pPr>
        <w:rPr>
          <w:rtl/>
        </w:rPr>
      </w:pPr>
    </w:p>
    <w:p w14:paraId="45C17FC6" w14:textId="77777777" w:rsidR="000C0C17" w:rsidRDefault="000C0C17" w:rsidP="003C20E5">
      <w:pPr>
        <w:rPr>
          <w:rtl/>
        </w:rPr>
      </w:pPr>
    </w:p>
    <w:p w14:paraId="2B4FA15A" w14:textId="77777777" w:rsidR="000C0C17" w:rsidRDefault="000C0C17" w:rsidP="003C20E5">
      <w:pPr>
        <w:rPr>
          <w:rtl/>
        </w:rPr>
      </w:pPr>
    </w:p>
    <w:p w14:paraId="28EDCC0B" w14:textId="77777777" w:rsidR="000C0C17" w:rsidRDefault="000C0C17" w:rsidP="003C20E5">
      <w:pPr>
        <w:rPr>
          <w:rtl/>
        </w:rPr>
      </w:pPr>
    </w:p>
    <w:p w14:paraId="45B98D60" w14:textId="77777777" w:rsidR="000C0C17" w:rsidRDefault="000C0C17" w:rsidP="003C20E5">
      <w:pPr>
        <w:rPr>
          <w:rtl/>
        </w:rPr>
      </w:pPr>
    </w:p>
    <w:p w14:paraId="7A716B5F" w14:textId="77777777" w:rsidR="000C0C17" w:rsidRDefault="000C0C17" w:rsidP="003C20E5">
      <w:pPr>
        <w:rPr>
          <w:rtl/>
        </w:rPr>
      </w:pPr>
    </w:p>
    <w:p w14:paraId="6C3110FF" w14:textId="77777777" w:rsidR="000C0C17" w:rsidRDefault="000C0C17" w:rsidP="003C20E5">
      <w:pPr>
        <w:rPr>
          <w:rtl/>
        </w:rPr>
      </w:pPr>
    </w:p>
    <w:p w14:paraId="3165FFA6" w14:textId="77777777" w:rsidR="000C0C17" w:rsidRDefault="000C0C17" w:rsidP="003C20E5">
      <w:pPr>
        <w:rPr>
          <w:rtl/>
        </w:rPr>
      </w:pPr>
    </w:p>
    <w:p w14:paraId="310D4445" w14:textId="77777777" w:rsidR="000C0C17" w:rsidRDefault="000C0C17" w:rsidP="003C20E5">
      <w:pPr>
        <w:rPr>
          <w:rtl/>
        </w:rPr>
      </w:pPr>
    </w:p>
    <w:p w14:paraId="6500D10C" w14:textId="77777777" w:rsidR="000C0C17" w:rsidRDefault="000C0C17" w:rsidP="003C20E5">
      <w:pPr>
        <w:rPr>
          <w:rtl/>
        </w:rPr>
      </w:pPr>
    </w:p>
    <w:p w14:paraId="6B60AC39" w14:textId="77777777" w:rsidR="000C0C17" w:rsidRDefault="000C0C17" w:rsidP="003C20E5">
      <w:pPr>
        <w:rPr>
          <w:rtl/>
        </w:rPr>
      </w:pPr>
    </w:p>
    <w:p w14:paraId="76BBF200" w14:textId="77777777" w:rsidR="000C0C17" w:rsidRDefault="000C0C17" w:rsidP="003C20E5">
      <w:pPr>
        <w:rPr>
          <w:rtl/>
        </w:rPr>
      </w:pPr>
    </w:p>
    <w:p w14:paraId="233FEE66" w14:textId="77777777" w:rsidR="000C0C17" w:rsidRDefault="000C0C17" w:rsidP="003C20E5">
      <w:pPr>
        <w:rPr>
          <w:rtl/>
        </w:rPr>
      </w:pPr>
    </w:p>
    <w:p w14:paraId="66A99765" w14:textId="77777777" w:rsidR="000C0C17" w:rsidRDefault="000C0C17" w:rsidP="003C20E5">
      <w:pPr>
        <w:rPr>
          <w:rtl/>
        </w:rPr>
      </w:pPr>
    </w:p>
    <w:p w14:paraId="1321DD74" w14:textId="77777777" w:rsidR="000C0C17" w:rsidRDefault="000C0C17" w:rsidP="003C20E5">
      <w:pPr>
        <w:rPr>
          <w:rtl/>
        </w:rPr>
      </w:pPr>
    </w:p>
    <w:p w14:paraId="153963DD" w14:textId="77777777" w:rsidR="000C0C17" w:rsidRDefault="000C0C17" w:rsidP="003C20E5">
      <w:pPr>
        <w:rPr>
          <w:rtl/>
        </w:rPr>
      </w:pPr>
    </w:p>
    <w:p w14:paraId="55B8DC04" w14:textId="77777777" w:rsidR="000C0C17" w:rsidRDefault="000C0C17" w:rsidP="003C20E5">
      <w:pPr>
        <w:rPr>
          <w:rtl/>
        </w:rPr>
      </w:pPr>
    </w:p>
    <w:p w14:paraId="794FA649" w14:textId="77777777" w:rsidR="000F3649" w:rsidRPr="000F3649" w:rsidRDefault="000F3649" w:rsidP="000F3649">
      <w:pPr>
        <w:rPr>
          <w:rtl/>
        </w:rPr>
      </w:pPr>
    </w:p>
    <w:tbl>
      <w:tblPr>
        <w:tblStyle w:val="12"/>
        <w:tblpPr w:leftFromText="180" w:rightFromText="180" w:vertAnchor="page" w:horzAnchor="page" w:tblpX="817" w:tblpY="1273"/>
        <w:tblW w:w="0" w:type="auto"/>
        <w:tblLook w:val="04A0" w:firstRow="1" w:lastRow="0" w:firstColumn="1" w:lastColumn="0" w:noHBand="0" w:noVBand="1"/>
      </w:tblPr>
      <w:tblGrid>
        <w:gridCol w:w="854"/>
        <w:gridCol w:w="1833"/>
        <w:gridCol w:w="2258"/>
        <w:gridCol w:w="1694"/>
        <w:gridCol w:w="1914"/>
        <w:gridCol w:w="1368"/>
        <w:gridCol w:w="1513"/>
        <w:gridCol w:w="1543"/>
        <w:gridCol w:w="971"/>
      </w:tblGrid>
      <w:tr w:rsidR="000C0C17" w:rsidRPr="003C20E5" w14:paraId="5092DEAA" w14:textId="77777777" w:rsidTr="000F3649">
        <w:trPr>
          <w:trHeight w:val="33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C023368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lastRenderedPageBreak/>
              <w:t>Stud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B7AD1A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re-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AE33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At interven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F7AA69D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Cs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ost-interven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F56D0BE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verall</w:t>
            </w:r>
          </w:p>
        </w:tc>
      </w:tr>
      <w:tr w:rsidR="000C0C17" w:rsidRPr="003C20E5" w14:paraId="7136A622" w14:textId="77777777" w:rsidTr="000F3649">
        <w:trPr>
          <w:trHeight w:val="357"/>
        </w:trPr>
        <w:tc>
          <w:tcPr>
            <w:tcW w:w="0" w:type="auto"/>
            <w:vMerge/>
            <w:shd w:val="clear" w:color="auto" w:fill="auto"/>
            <w:vAlign w:val="center"/>
          </w:tcPr>
          <w:p w14:paraId="2D751133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21AB83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 xml:space="preserve">Confoundi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DC690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Selection of 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7537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Classification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9A4D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Deviation from intended intervention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EC5B72D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Missing data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21128D8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utcome measurement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758A4B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Bias in the selection of the resul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EB497F6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</w:tr>
      <w:tr w:rsidR="000C0C17" w:rsidRPr="003C20E5" w14:paraId="2B416D1B" w14:textId="77777777" w:rsidTr="000F3649">
        <w:trPr>
          <w:trHeight w:val="1501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8906A99" w14:textId="77777777" w:rsidR="000C0C17" w:rsidRPr="003C20E5" w:rsidRDefault="000C0C17" w:rsidP="000F3649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>
              <w:rPr>
                <w:rFonts w:ascii="Calibri" w:eastAsia="Calibri" w:hAnsi="Calibri" w:cs="Arial"/>
                <w:b/>
                <w:bCs/>
                <w:sz w:val="18"/>
                <w:lang w:val="en-US"/>
              </w:rPr>
              <w:t>Hanoun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 et al. 201</w:t>
            </w:r>
            <w:r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6605A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168CC">
              <w:rPr>
                <w:rFonts w:ascii="Calibri" w:eastAsia="Calibri" w:hAnsi="Calibri" w:cs="Arial"/>
                <w:b/>
                <w:bCs/>
                <w:color w:val="70AD47" w:themeColor="accent6"/>
                <w:sz w:val="18"/>
                <w:lang w:val="en-GB"/>
              </w:rPr>
              <w:t>NO</w:t>
            </w:r>
          </w:p>
          <w:p w14:paraId="07BB1E56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According to the characteristics at baseline, there are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NO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differences between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groups</w:t>
            </w:r>
            <w:r w:rsidR="003A3FC4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 xml:space="preserve"> expect some value would not be considering as confoundin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87813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5974E8C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design of the study involved either applying a twin-block appliance treatment or (FDR)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or not applying any appliance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. Hence, it is unlikely to select the participants based on the characteristic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observed after the start of intervention.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51222C8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1</w:t>
            </w:r>
            <w:r w:rsidRPr="003C20E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 </w:t>
            </w:r>
            <w:r w:rsidR="00637AB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</w:t>
            </w:r>
            <w:r w:rsidRPr="001A0D3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es</w:t>
            </w:r>
          </w:p>
          <w:p w14:paraId="53CD375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uthors mentioned Detailed information about methods and treatment protocol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2D1A30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3F6939B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re were no information deviations from the intended intervention beyond what would be expected in usual practice</w:t>
            </w:r>
            <w:r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42D8BF7C" w14:textId="77777777" w:rsidR="00AF2E55" w:rsidRPr="00FE2251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="00AF2E55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1036CEE4" w14:textId="77777777" w:rsidR="00AF2E55" w:rsidRPr="00FE2251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21ABC850" w14:textId="77777777" w:rsidR="000C0C17" w:rsidRPr="003C20E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  <w:r w:rsidR="000C0C17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5630637A" w14:textId="77777777" w:rsidR="000C0C17" w:rsidRPr="009A2114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9A2114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1</w:t>
            </w:r>
            <w:r w:rsidRPr="009A2114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9A2114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Yes</w:t>
            </w:r>
          </w:p>
          <w:p w14:paraId="196524ED" w14:textId="77777777" w:rsidR="000C0C17" w:rsidRPr="000E699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highlight w:val="yellow"/>
                <w:lang w:val="en-GB"/>
              </w:rPr>
            </w:pPr>
            <w:r w:rsidRPr="009A2114">
              <w:rPr>
                <w:rFonts w:ascii="Calibri" w:eastAsia="Calibri" w:hAnsi="Calibri" w:cs="Arial"/>
                <w:sz w:val="18"/>
                <w:lang w:val="en-GB"/>
              </w:rPr>
              <w:t xml:space="preserve">As the outcome measure involve manual determination </w:t>
            </w:r>
            <w:r w:rsidR="000E699A" w:rsidRPr="009A2114">
              <w:rPr>
                <w:rFonts w:ascii="Calibri" w:eastAsia="Calibri" w:hAnsi="Calibri" w:cs="Arial"/>
                <w:sz w:val="18"/>
                <w:lang w:val="en-GB"/>
              </w:rPr>
              <w:t xml:space="preserve"> in </w:t>
            </w:r>
            <w:r w:rsidRPr="009A2114">
              <w:rPr>
                <w:rFonts w:ascii="Calibri" w:eastAsia="Calibri" w:hAnsi="Calibri" w:cs="Arial"/>
                <w:sz w:val="18"/>
                <w:lang w:val="en-GB"/>
              </w:rPr>
              <w:t xml:space="preserve">the </w:t>
            </w:r>
            <w:r w:rsidR="000D7F14" w:rsidRPr="009A2114">
              <w:rPr>
                <w:rFonts w:ascii="Calibri" w:eastAsia="Calibri" w:hAnsi="Calibri" w:cs="Arial"/>
                <w:sz w:val="18"/>
                <w:lang w:val="en-GB"/>
              </w:rPr>
              <w:t>cephalogram</w:t>
            </w:r>
            <w:r w:rsidRPr="009A2114">
              <w:rPr>
                <w:rFonts w:ascii="Calibri" w:eastAsia="Calibri" w:hAnsi="Calibri" w:cs="Arial"/>
                <w:sz w:val="18"/>
                <w:lang w:val="en-GB"/>
              </w:rPr>
              <w:t xml:space="preserve">  points</w:t>
            </w:r>
            <w:r w:rsidRPr="009A2114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58465743" w14:textId="77777777" w:rsidR="000C0C17" w:rsidRPr="00637AB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1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1D8E83E7" w14:textId="77777777" w:rsidR="000C0C17" w:rsidRPr="00637AB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All possible measurements to determine the effects were reported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F66F13B" w14:textId="77777777" w:rsidR="000C0C17" w:rsidRPr="003C20E5" w:rsidRDefault="00AF2E55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 xml:space="preserve">Moderate </w:t>
            </w:r>
            <w:r w:rsidR="000C0C17"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Risk of bias</w:t>
            </w:r>
          </w:p>
        </w:tc>
      </w:tr>
      <w:tr w:rsidR="000C0C17" w:rsidRPr="003C20E5" w14:paraId="6D3F6CC2" w14:textId="77777777" w:rsidTr="000F3649">
        <w:trPr>
          <w:trHeight w:val="1337"/>
        </w:trPr>
        <w:tc>
          <w:tcPr>
            <w:tcW w:w="0" w:type="auto"/>
            <w:vMerge/>
            <w:shd w:val="clear" w:color="auto" w:fill="auto"/>
            <w:vAlign w:val="center"/>
          </w:tcPr>
          <w:p w14:paraId="0803644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2AA58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501BF1B2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analysis based on splitting participant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>’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follow up time according to intervention received was not applied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B141D78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DBB5C56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D21D9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22C7101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49C10617" w14:textId="77777777" w:rsidR="000C0C17" w:rsidRPr="000E699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0D1381FE" w14:textId="77777777" w:rsidR="000C0C17" w:rsidRPr="00637AB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6E9463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C0C17" w:rsidRPr="003C20E5" w14:paraId="012C249F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353C43AA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FCADE4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3 N/A</w:t>
            </w:r>
          </w:p>
          <w:p w14:paraId="6FA7FB90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A6AA732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2 N/A</w:t>
            </w:r>
          </w:p>
          <w:p w14:paraId="089CE19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8708B8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3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28662A6D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Misclassification of intervention status is unlikely.</w:t>
            </w:r>
          </w:p>
          <w:p w14:paraId="7276582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Data were collected through c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>bct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1F2F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2 N/A</w:t>
            </w:r>
          </w:p>
          <w:p w14:paraId="4E71E8BB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4.1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02FA3E55" w14:textId="77777777" w:rsidR="00AF2E55" w:rsidRPr="00FE2251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AF2E55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5535E1AC" w14:textId="77777777" w:rsidR="00AF2E55" w:rsidRPr="00FE2251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0F1F766E" w14:textId="77777777" w:rsidR="000C0C17" w:rsidRPr="003C20E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450F1681" w14:textId="77777777" w:rsidR="009A2114" w:rsidRPr="003C20E5" w:rsidRDefault="009A2114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C45911"/>
                <w:sz w:val="18"/>
                <w:lang w:val="en-GB"/>
              </w:rPr>
              <w:t>No information</w:t>
            </w:r>
          </w:p>
          <w:p w14:paraId="6EDF23B5" w14:textId="77777777" w:rsidR="000C0C17" w:rsidRPr="000E699A" w:rsidRDefault="009A2114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highlight w:val="yellow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information was reported about the outcome assessor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0169D696" w14:textId="77777777" w:rsidR="000C0C17" w:rsidRPr="00637AB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2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 xml:space="preserve"> No</w:t>
            </w:r>
          </w:p>
          <w:p w14:paraId="5459E779" w14:textId="77777777" w:rsidR="000C0C17" w:rsidRPr="00637AB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The analyst pre-specified the methods to be applied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11E287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C0C17" w:rsidRPr="003C20E5" w14:paraId="027F9013" w14:textId="77777777" w:rsidTr="000F3649">
        <w:trPr>
          <w:trHeight w:val="1133"/>
        </w:trPr>
        <w:tc>
          <w:tcPr>
            <w:tcW w:w="0" w:type="auto"/>
            <w:vMerge/>
            <w:shd w:val="clear" w:color="auto" w:fill="auto"/>
            <w:vAlign w:val="center"/>
          </w:tcPr>
          <w:p w14:paraId="1585977E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118B4D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5919D5B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Restricting eligibility criteria were used to individuals, who all have the same value at the baseline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297DD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5CD7434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EFB33A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47BB84B9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co-interventions across intervention groups were applied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7FDF8013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3C41550F" w14:textId="77777777" w:rsidR="000C0C17" w:rsidRPr="000E699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3168F98A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39FBDA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C0C17" w:rsidRPr="003C20E5" w14:paraId="4ADCEF32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72C6CD04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B4016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5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47A77D73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used variables are not subjectiv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F849039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3 N/A</w:t>
            </w:r>
          </w:p>
          <w:p w14:paraId="1B9DC6AE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EDBD150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21F9A436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Misclassification of intervention status is unlikely.</w:t>
            </w:r>
          </w:p>
          <w:p w14:paraId="011D5D4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(Data were collected through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>CBCT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E90F07E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4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7967015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Implementation of the intervention was </w:t>
            </w:r>
            <w:r w:rsidRPr="00DA2A2F">
              <w:rPr>
                <w:sz w:val="18"/>
                <w:szCs w:val="22"/>
                <w:lang w:val="en-GB"/>
              </w:rPr>
              <w:lastRenderedPageBreak/>
              <w:t>successful for most participants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7FAB5DAA" w14:textId="77777777" w:rsidR="00AF2E55" w:rsidRPr="00AF2E5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C45911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5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AF2E55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  <w:p w14:paraId="6C3534B9" w14:textId="77777777" w:rsidR="00AF2E55" w:rsidRPr="00FE2251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There is no Information</w:t>
            </w:r>
          </w:p>
          <w:p w14:paraId="503481AF" w14:textId="77777777" w:rsidR="000C0C17" w:rsidRPr="003C20E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096006BF" w14:textId="77777777" w:rsidR="000C0C17" w:rsidRPr="00637AB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E92858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6.3</w:t>
            </w:r>
            <w:r w:rsidRPr="00E92858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E92858"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E92858">
              <w:rPr>
                <w:rFonts w:ascii="Calibri" w:eastAsia="Calibri" w:hAnsi="Calibri" w:cs="Arial"/>
                <w:color w:val="00B050"/>
                <w:sz w:val="18"/>
                <w:lang w:val="en-GB"/>
              </w:rPr>
              <w:t xml:space="preserve">YES </w:t>
            </w:r>
            <w:r w:rsidRPr="00637ABA">
              <w:rPr>
                <w:rFonts w:ascii="Calibri" w:eastAsia="Calibri" w:hAnsi="Calibri" w:cs="Arial"/>
                <w:color w:val="FF0000"/>
                <w:sz w:val="18"/>
                <w:lang w:val="en-GB"/>
              </w:rPr>
              <w:br/>
            </w:r>
            <w:r w:rsidRPr="00637ABA">
              <w:rPr>
                <w:rFonts w:ascii="Calibri" w:eastAsia="Calibri" w:hAnsi="Calibri" w:cs="Arial"/>
                <w:sz w:val="18"/>
                <w:lang w:val="en-GB"/>
              </w:rPr>
              <w:t xml:space="preserve">Same time point, same definition, </w:t>
            </w:r>
          </w:p>
          <w:p w14:paraId="43EF7DA4" w14:textId="77777777" w:rsidR="000C0C17" w:rsidRPr="000E699A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highlight w:val="yellow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and same measurements were applied for both groups</w:t>
            </w: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55B3D584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131A18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C0C17" w:rsidRPr="003C20E5" w14:paraId="542D30CE" w14:textId="77777777" w:rsidTr="000F3649">
        <w:trPr>
          <w:trHeight w:val="968"/>
        </w:trPr>
        <w:tc>
          <w:tcPr>
            <w:tcW w:w="0" w:type="auto"/>
            <w:vMerge/>
            <w:shd w:val="clear" w:color="auto" w:fill="auto"/>
            <w:vAlign w:val="center"/>
          </w:tcPr>
          <w:p w14:paraId="18D14156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C4307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6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37855114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Post-intervention variables were assessed by cephalo</w:t>
            </w:r>
            <w:r w:rsidR="00E92858">
              <w:rPr>
                <w:rFonts w:ascii="Calibri" w:eastAsia="Calibri" w:hAnsi="Calibri" w:cs="Arial"/>
                <w:sz w:val="18"/>
                <w:lang w:val="en-AU"/>
              </w:rPr>
              <w:t>grams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, so it is unlikely that authors can control these variables during treatment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084370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B40857A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54D630D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74DDB95E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791D4E92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745C27F4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75B1A8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C0C17" w:rsidRPr="003C20E5" w14:paraId="16341100" w14:textId="77777777" w:rsidTr="000F3649">
        <w:trPr>
          <w:trHeight w:val="1415"/>
        </w:trPr>
        <w:tc>
          <w:tcPr>
            <w:tcW w:w="0" w:type="auto"/>
            <w:vMerge/>
            <w:shd w:val="clear" w:color="auto" w:fill="auto"/>
            <w:vAlign w:val="center"/>
          </w:tcPr>
          <w:p w14:paraId="64B62035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FE7522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7 N/A</w:t>
            </w:r>
          </w:p>
          <w:p w14:paraId="71E0780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AC81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2.4 </w:t>
            </w:r>
            <w:r w:rsidR="000E699A" w:rsidRPr="000E699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5A8A0E50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lang w:val="en-GB"/>
              </w:rPr>
              <w:t xml:space="preserve">ALL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Participants were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followed from the start of the intervention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54009B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A82994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404FE29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tudy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is retrospective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pplied fixed appliance and removable one,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and comparied with control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at imperfect adherence is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not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possible.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3B3994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  <w:p w14:paraId="2C0D543A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1664F776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6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3A761ACC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systematic errors in measuring the outcome were reported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5FEECF09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67897EA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ample is not considered as large cohorts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0CDE76D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C0C17" w:rsidRPr="003C20E5" w14:paraId="7C99780F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667CDCA7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29E096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8 N/A</w:t>
            </w:r>
          </w:p>
          <w:p w14:paraId="6499C63D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6F3A3" w14:textId="77777777" w:rsidR="000E699A" w:rsidRPr="003C20E5" w:rsidRDefault="000E699A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N/A</w:t>
            </w:r>
          </w:p>
          <w:p w14:paraId="74CDC07A" w14:textId="77777777" w:rsidR="000C0C17" w:rsidRPr="003C20E5" w:rsidRDefault="000E699A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4 was Yes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5E09B9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A7CC5B" w14:textId="77777777" w:rsidR="000C0C17" w:rsidRPr="00DA2A2F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DA2A2F">
              <w:rPr>
                <w:b/>
                <w:bCs/>
                <w:sz w:val="18"/>
                <w:szCs w:val="22"/>
                <w:lang w:val="en-GB"/>
              </w:rPr>
              <w:t>4.6</w:t>
            </w:r>
          </w:p>
          <w:p w14:paraId="1E57AA35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>(As the answer of 4.5 was Yes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429838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5.5 </w:t>
            </w: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67A6B3F1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01521AB8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D7A31D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0C0C17" w:rsidRPr="003C20E5" w14:paraId="519FE2F3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269FCBAA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55081B" w14:textId="77777777" w:rsidR="000C0C17" w:rsidRPr="00AF2E5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AF2E5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4DB5B" w14:textId="77777777" w:rsidR="000C0C17" w:rsidRPr="00AF2E5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AF2E5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0334F" w14:textId="77777777" w:rsidR="000C0C17" w:rsidRPr="00AF2E5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AF2E5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D4433" w14:textId="77777777" w:rsidR="000C0C17" w:rsidRPr="00AF2E5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AF2E5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2EE44F3" w14:textId="77777777" w:rsidR="000C0C17" w:rsidRPr="00AF2E5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9D7F1BF" w14:textId="77777777" w:rsidR="000C0C17" w:rsidRPr="003C20E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Moderate Risk of bias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C62138F" w14:textId="77777777" w:rsidR="000C0C17" w:rsidRPr="00AF2E55" w:rsidRDefault="000C0C17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AF2E5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9559B9" w14:textId="77777777" w:rsidR="000C0C17" w:rsidRPr="003C20E5" w:rsidRDefault="000C0C17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</w:tbl>
    <w:p w14:paraId="7DD26ED2" w14:textId="77777777" w:rsidR="000C0C17" w:rsidRDefault="000C0C17" w:rsidP="000C0C17">
      <w:pPr>
        <w:rPr>
          <w:rtl/>
        </w:rPr>
      </w:pPr>
    </w:p>
    <w:p w14:paraId="0CF279BC" w14:textId="77777777" w:rsidR="00EB1A06" w:rsidRDefault="00EB1A06" w:rsidP="000C0C17">
      <w:pPr>
        <w:rPr>
          <w:rtl/>
        </w:rPr>
      </w:pPr>
    </w:p>
    <w:p w14:paraId="4D34D61F" w14:textId="77777777" w:rsidR="00EB1A06" w:rsidRDefault="00EB1A06" w:rsidP="000C0C17">
      <w:pPr>
        <w:rPr>
          <w:rtl/>
        </w:rPr>
      </w:pPr>
    </w:p>
    <w:p w14:paraId="7F073F45" w14:textId="77777777" w:rsidR="00EB1A06" w:rsidRDefault="00EB1A06" w:rsidP="000C0C17">
      <w:pPr>
        <w:rPr>
          <w:rtl/>
        </w:rPr>
      </w:pPr>
    </w:p>
    <w:p w14:paraId="54133C5E" w14:textId="77777777" w:rsidR="00EB1A06" w:rsidRDefault="00EB1A06" w:rsidP="000C0C17">
      <w:pPr>
        <w:rPr>
          <w:rtl/>
        </w:rPr>
      </w:pPr>
    </w:p>
    <w:p w14:paraId="00FFB732" w14:textId="77777777" w:rsidR="00EB1A06" w:rsidRDefault="00EB1A06" w:rsidP="000C0C17">
      <w:pPr>
        <w:rPr>
          <w:rtl/>
        </w:rPr>
      </w:pPr>
    </w:p>
    <w:p w14:paraId="6D23B2DB" w14:textId="77777777" w:rsidR="00EB1A06" w:rsidRDefault="00EB1A06" w:rsidP="000C0C17">
      <w:pPr>
        <w:rPr>
          <w:rtl/>
        </w:rPr>
      </w:pPr>
    </w:p>
    <w:p w14:paraId="0D917685" w14:textId="77777777" w:rsidR="00EB1A06" w:rsidRDefault="00EB1A06" w:rsidP="000C0C17">
      <w:pPr>
        <w:rPr>
          <w:rtl/>
        </w:rPr>
      </w:pPr>
    </w:p>
    <w:p w14:paraId="207C8E2E" w14:textId="77777777" w:rsidR="00EB1A06" w:rsidRDefault="00EB1A06" w:rsidP="000C0C17">
      <w:pPr>
        <w:rPr>
          <w:rtl/>
        </w:rPr>
      </w:pPr>
    </w:p>
    <w:p w14:paraId="65674796" w14:textId="77777777" w:rsidR="00EB1A06" w:rsidRDefault="00EB1A06" w:rsidP="000C0C17">
      <w:pPr>
        <w:rPr>
          <w:rtl/>
        </w:rPr>
      </w:pPr>
    </w:p>
    <w:p w14:paraId="46322D45" w14:textId="77777777" w:rsidR="00EB1A06" w:rsidRDefault="00EB1A06" w:rsidP="000C0C17">
      <w:pPr>
        <w:rPr>
          <w:rtl/>
        </w:rPr>
      </w:pPr>
    </w:p>
    <w:p w14:paraId="0DFF7980" w14:textId="77777777" w:rsidR="00EB1A06" w:rsidRDefault="00EB1A06" w:rsidP="000C0C17">
      <w:pPr>
        <w:rPr>
          <w:rtl/>
        </w:rPr>
      </w:pPr>
    </w:p>
    <w:p w14:paraId="1CE4D747" w14:textId="77777777" w:rsidR="00EB1A06" w:rsidRDefault="00EB1A06" w:rsidP="000C0C17">
      <w:pPr>
        <w:rPr>
          <w:rtl/>
        </w:rPr>
      </w:pPr>
    </w:p>
    <w:p w14:paraId="122385FA" w14:textId="77777777" w:rsidR="00EB1A06" w:rsidRDefault="00EB1A06" w:rsidP="000C0C17">
      <w:pPr>
        <w:rPr>
          <w:rtl/>
        </w:rPr>
      </w:pPr>
    </w:p>
    <w:p w14:paraId="77D790B9" w14:textId="77777777" w:rsidR="00EB1A06" w:rsidRDefault="00EB1A06" w:rsidP="000C0C17">
      <w:pPr>
        <w:rPr>
          <w:rtl/>
        </w:rPr>
      </w:pPr>
    </w:p>
    <w:p w14:paraId="23D7FF4C" w14:textId="77777777" w:rsidR="00EB1A06" w:rsidRDefault="00EB1A06" w:rsidP="000C0C17">
      <w:pPr>
        <w:rPr>
          <w:rtl/>
        </w:rPr>
      </w:pPr>
    </w:p>
    <w:p w14:paraId="3069C447" w14:textId="77777777" w:rsidR="00EB1A06" w:rsidRDefault="00EB1A06" w:rsidP="000C0C17">
      <w:pPr>
        <w:rPr>
          <w:rtl/>
        </w:rPr>
      </w:pPr>
    </w:p>
    <w:p w14:paraId="649B9E13" w14:textId="77777777" w:rsidR="00EB1A06" w:rsidRDefault="00EB1A06" w:rsidP="000C0C17">
      <w:pPr>
        <w:rPr>
          <w:rtl/>
        </w:rPr>
      </w:pPr>
    </w:p>
    <w:p w14:paraId="27939966" w14:textId="77777777" w:rsidR="000F3649" w:rsidRPr="000F3649" w:rsidRDefault="000F3649" w:rsidP="000F3649">
      <w:pPr>
        <w:rPr>
          <w:rtl/>
        </w:rPr>
      </w:pPr>
    </w:p>
    <w:tbl>
      <w:tblPr>
        <w:tblStyle w:val="12"/>
        <w:tblpPr w:leftFromText="180" w:rightFromText="180" w:vertAnchor="page" w:horzAnchor="margin" w:tblpY="1333"/>
        <w:tblW w:w="0" w:type="auto"/>
        <w:tblLook w:val="04A0" w:firstRow="1" w:lastRow="0" w:firstColumn="1" w:lastColumn="0" w:noHBand="0" w:noVBand="1"/>
      </w:tblPr>
      <w:tblGrid>
        <w:gridCol w:w="755"/>
        <w:gridCol w:w="1938"/>
        <w:gridCol w:w="2316"/>
        <w:gridCol w:w="1757"/>
        <w:gridCol w:w="1930"/>
        <w:gridCol w:w="1368"/>
        <w:gridCol w:w="1513"/>
        <w:gridCol w:w="1543"/>
        <w:gridCol w:w="828"/>
      </w:tblGrid>
      <w:tr w:rsidR="00224AAB" w:rsidRPr="003C20E5" w14:paraId="101459E5" w14:textId="77777777" w:rsidTr="000F3649">
        <w:trPr>
          <w:trHeight w:val="33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5E07D4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lastRenderedPageBreak/>
              <w:t>Stud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033DC5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re-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81E77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At interven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6D58B8D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Cs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ost-interven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95795A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verall</w:t>
            </w:r>
          </w:p>
        </w:tc>
      </w:tr>
      <w:tr w:rsidR="00637ABA" w:rsidRPr="003C20E5" w14:paraId="33CF63CA" w14:textId="77777777" w:rsidTr="000F3649">
        <w:trPr>
          <w:trHeight w:val="357"/>
        </w:trPr>
        <w:tc>
          <w:tcPr>
            <w:tcW w:w="0" w:type="auto"/>
            <w:vMerge/>
            <w:shd w:val="clear" w:color="auto" w:fill="auto"/>
            <w:vAlign w:val="center"/>
          </w:tcPr>
          <w:p w14:paraId="77C96B3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226889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 xml:space="preserve">Confoundi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0FD8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Selection of 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BE36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Classification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F2CA7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Deviation from intended intervention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B50B47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Missing data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2293DF5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utcome measurement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33AC755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Bias in the selection of the resul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FDCDD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</w:tr>
      <w:tr w:rsidR="00637ABA" w:rsidRPr="003C20E5" w14:paraId="1C4E9F2D" w14:textId="77777777" w:rsidTr="000F3649">
        <w:trPr>
          <w:trHeight w:val="1501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6340151" w14:textId="77777777" w:rsidR="00EB1A06" w:rsidRPr="003C20E5" w:rsidRDefault="00224AAB" w:rsidP="000F3649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>
              <w:rPr>
                <w:rFonts w:ascii="Calibri" w:eastAsia="Calibri" w:hAnsi="Calibri" w:cs="Arial"/>
                <w:b/>
                <w:bCs/>
                <w:sz w:val="18"/>
                <w:lang w:val="en-US"/>
              </w:rPr>
              <w:t>Zeliha baka</w:t>
            </w:r>
            <w:r w:rsidR="00EB1A06"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 et al. 20</w:t>
            </w:r>
            <w:r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9</w:t>
            </w:r>
            <w:r w:rsidR="00EB1A06"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35E77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</w:t>
            </w:r>
            <w:r w:rsidRPr="00D15D63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</w:t>
            </w:r>
            <w:r w:rsidRPr="00D15D63">
              <w:rPr>
                <w:rFonts w:ascii="Palatino Linotype" w:eastAsia="Calibri" w:hAnsi="Palatino Linotype" w:cs="Arial"/>
                <w:color w:val="FFC000" w:themeColor="accent4"/>
                <w:sz w:val="16"/>
                <w:szCs w:val="20"/>
                <w:lang w:val="en-GB"/>
              </w:rPr>
              <w:t xml:space="preserve"> </w:t>
            </w:r>
            <w:r w:rsidR="00637ABA" w:rsidRPr="00AF2E55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Yes</w:t>
            </w:r>
          </w:p>
          <w:p w14:paraId="5BEBAD22" w14:textId="77777777" w:rsidR="00EB1A06" w:rsidRPr="003C20E5" w:rsidRDefault="00D15D63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DA2A2F">
              <w:rPr>
                <w:sz w:val="18"/>
                <w:szCs w:val="22"/>
                <w:lang w:val="en-GB"/>
              </w:rPr>
              <w:t>No comparison between groups was done at baseline to ensure that there are no significant differences among the participants in the group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B5DCA2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5820AA48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design of the study involved either applying a twin-block appliance treatment or (FDR). Hence, it is unlikely to select the participants based on the characteristic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observed after the start of intervention.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83178E0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1</w:t>
            </w:r>
            <w:r w:rsidRPr="003C20E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 </w:t>
            </w:r>
            <w:r w:rsidR="00637AB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</w:t>
            </w:r>
            <w:r w:rsidRPr="001A0D3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es</w:t>
            </w:r>
          </w:p>
          <w:p w14:paraId="1CF718B9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uthors mentioned Detailed information about methods and treatment protocol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E7C21A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0B25246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re were no information deviations from the intended intervention beyond what would be expected in usual practice</w:t>
            </w:r>
            <w:r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2AF301A7" w14:textId="77777777" w:rsidR="00AF2E55" w:rsidRPr="00FE2251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="00AF2E55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479322E8" w14:textId="77777777" w:rsidR="00AF2E55" w:rsidRPr="00FE2251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72AF03CE" w14:textId="77777777" w:rsidR="00EB1A06" w:rsidRPr="003C20E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3F31FAC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B63B9F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Yes</w:t>
            </w:r>
          </w:p>
          <w:p w14:paraId="7B6DC74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As the outcome measure involve manual determination of the cephalo</w:t>
            </w:r>
            <w:r w:rsidR="00E92858">
              <w:rPr>
                <w:rFonts w:ascii="Calibri" w:eastAsia="Calibri" w:hAnsi="Calibri" w:cs="Arial"/>
                <w:sz w:val="18"/>
                <w:lang w:val="en-GB"/>
              </w:rPr>
              <w:t>gram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point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3D83EB94" w14:textId="77777777" w:rsidR="00EB1A06" w:rsidRPr="00637ABA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1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08F16A81" w14:textId="77777777" w:rsidR="00EB1A06" w:rsidRPr="00637ABA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 xml:space="preserve">All possible measurements to determine the </w:t>
            </w:r>
            <w:r w:rsidR="00A52836" w:rsidRPr="00637ABA">
              <w:rPr>
                <w:rFonts w:ascii="Calibri" w:eastAsia="Calibri" w:hAnsi="Calibri" w:cs="Arial"/>
                <w:sz w:val="18"/>
                <w:lang w:val="en-GB"/>
              </w:rPr>
              <w:t>the goal of study</w:t>
            </w:r>
            <w:r w:rsidRPr="00637ABA">
              <w:rPr>
                <w:rFonts w:ascii="Calibri" w:eastAsia="Calibri" w:hAnsi="Calibri" w:cs="Arial"/>
                <w:sz w:val="18"/>
                <w:lang w:val="en-GB"/>
              </w:rPr>
              <w:t xml:space="preserve"> were reported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  <w:p w14:paraId="308F9342" w14:textId="77777777" w:rsidR="00A52836" w:rsidRPr="00637ABA" w:rsidRDefault="00A5283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F110DE4" w14:textId="77777777" w:rsidR="00EB1A06" w:rsidRPr="003C20E5" w:rsidRDefault="00B63B9F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B63B9F">
              <w:rPr>
                <w:rFonts w:ascii="Palatino Linotype" w:eastAsia="Calibri" w:hAnsi="Palatino Linotype" w:cs="Arial"/>
                <w:b/>
                <w:bCs/>
                <w:color w:val="FF0000"/>
                <w:sz w:val="16"/>
                <w:szCs w:val="20"/>
                <w:lang w:val="en-GB"/>
              </w:rPr>
              <w:t>Serious risk of bias</w:t>
            </w:r>
          </w:p>
        </w:tc>
      </w:tr>
      <w:tr w:rsidR="00637ABA" w:rsidRPr="003C20E5" w14:paraId="37A3B870" w14:textId="77777777" w:rsidTr="000F3649">
        <w:trPr>
          <w:trHeight w:val="1337"/>
        </w:trPr>
        <w:tc>
          <w:tcPr>
            <w:tcW w:w="0" w:type="auto"/>
            <w:vMerge/>
            <w:shd w:val="clear" w:color="auto" w:fill="auto"/>
            <w:vAlign w:val="center"/>
          </w:tcPr>
          <w:p w14:paraId="0F3D2F6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515DA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0182056B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analysis based on splitting participant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>’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follow up time according to intervention received was not applied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4168D1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030C165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9780AB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5D3F21A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59FC1A4D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3789F31C" w14:textId="77777777" w:rsidR="00EB1A06" w:rsidRPr="00637ABA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404BAB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637ABA" w:rsidRPr="003C20E5" w14:paraId="5EC1FB9A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1EE767F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8B7ECA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3 N/A</w:t>
            </w:r>
          </w:p>
          <w:p w14:paraId="388BD6F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7C365F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2 N/A</w:t>
            </w:r>
          </w:p>
          <w:p w14:paraId="4E2B0467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354B730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3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44048920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Misclassification of intervention status is unlikely.</w:t>
            </w:r>
          </w:p>
          <w:p w14:paraId="7D0D5E8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Data were collected through cephalogram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11D78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2 N/A</w:t>
            </w:r>
          </w:p>
          <w:p w14:paraId="31043AC5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4.1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0A4F578F" w14:textId="77777777" w:rsidR="00AF2E55" w:rsidRPr="00FE2251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AF2E55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20DEC113" w14:textId="77777777" w:rsidR="00AF2E55" w:rsidRPr="00FE2251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1CA1AB41" w14:textId="77777777" w:rsidR="00EB1A06" w:rsidRPr="003C20E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  <w:r w:rsidR="00EB1A06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01339CAE" w14:textId="77777777" w:rsidR="00EB1A06" w:rsidRPr="00637ABA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C45911"/>
                <w:sz w:val="18"/>
                <w:lang w:val="en-GB"/>
              </w:rPr>
              <w:t>No information</w:t>
            </w:r>
          </w:p>
          <w:p w14:paraId="340E7E4D" w14:textId="77777777" w:rsidR="00EB1A06" w:rsidRPr="00637ABA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No information was reported about the outcome assessor</w:t>
            </w:r>
          </w:p>
          <w:p w14:paraId="2B102791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25CAB19E" w14:textId="77777777" w:rsidR="00EB1A06" w:rsidRPr="00637ABA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2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 xml:space="preserve"> No</w:t>
            </w:r>
          </w:p>
          <w:p w14:paraId="6C0CC49D" w14:textId="77777777" w:rsidR="00EB1A06" w:rsidRPr="00637ABA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The analyst pre-specified the methods to be applied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DFA4CC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637ABA" w:rsidRPr="003C20E5" w14:paraId="79539153" w14:textId="77777777" w:rsidTr="000F3649">
        <w:trPr>
          <w:trHeight w:val="1133"/>
        </w:trPr>
        <w:tc>
          <w:tcPr>
            <w:tcW w:w="0" w:type="auto"/>
            <w:vMerge/>
            <w:shd w:val="clear" w:color="auto" w:fill="auto"/>
            <w:vAlign w:val="center"/>
          </w:tcPr>
          <w:p w14:paraId="52DE2673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75EC0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4 </w:t>
            </w:r>
            <w:r w:rsidR="00AF2E55" w:rsidRPr="00AF2E55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P NO</w:t>
            </w:r>
          </w:p>
          <w:p w14:paraId="59EBE796" w14:textId="77777777" w:rsidR="00EB1A06" w:rsidRPr="00224AAB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Restricting eligibility criteria were used to individuals, </w:t>
            </w:r>
            <w:r w:rsidR="00AF2E55">
              <w:rPr>
                <w:rFonts w:ascii="Calibri" w:eastAsia="Calibri" w:hAnsi="Calibri" w:cs="Arial"/>
                <w:sz w:val="18"/>
                <w:lang w:val="en-GB"/>
              </w:rPr>
              <w:t>however intergroup comparison was not done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t the baseline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A203DA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1EB3465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5EE04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60C8FBC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co-interventions across intervention groups were applied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1970B3FA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13B542C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2BCEC426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47BE12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637ABA" w:rsidRPr="003C20E5" w14:paraId="22A8316E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15FB26B9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094D90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5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02F17CA9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used variables are not subjectiv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480FBA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3 N/A</w:t>
            </w:r>
          </w:p>
          <w:p w14:paraId="38900C1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92DB88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3A0DC5BA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Misclassification of intervention status is unlikely.</w:t>
            </w:r>
          </w:p>
          <w:p w14:paraId="3D673581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Data were collected through cephalogram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B7C73E6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4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307716D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Implementation of the intervention was </w:t>
            </w:r>
            <w:r w:rsidRPr="00DA2A2F">
              <w:rPr>
                <w:sz w:val="18"/>
                <w:szCs w:val="22"/>
                <w:lang w:val="en-GB"/>
              </w:rPr>
              <w:lastRenderedPageBreak/>
              <w:t xml:space="preserve">successful for </w:t>
            </w:r>
            <w:r w:rsidR="00224AAB">
              <w:rPr>
                <w:sz w:val="18"/>
                <w:szCs w:val="22"/>
                <w:lang w:val="en-GB"/>
              </w:rPr>
              <w:t>all</w:t>
            </w:r>
            <w:r w:rsidRPr="00DA2A2F">
              <w:rPr>
                <w:sz w:val="18"/>
                <w:szCs w:val="22"/>
                <w:lang w:val="en-GB"/>
              </w:rPr>
              <w:t xml:space="preserve"> participants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63B34F14" w14:textId="77777777" w:rsidR="00AF2E55" w:rsidRPr="00AF2E5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C45911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5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AF2E55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  <w:p w14:paraId="70ED9578" w14:textId="77777777" w:rsidR="00AF2E55" w:rsidRPr="00FE2251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There is no Information</w:t>
            </w:r>
          </w:p>
          <w:p w14:paraId="658C0950" w14:textId="77777777" w:rsidR="00EB1A06" w:rsidRPr="003C20E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484E317B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lastRenderedPageBreak/>
              <w:t>6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color w:val="00B050"/>
                <w:sz w:val="18"/>
                <w:lang w:val="en-GB"/>
              </w:rPr>
              <w:t xml:space="preserve">YES </w:t>
            </w:r>
            <w:r w:rsidRPr="003C20E5">
              <w:rPr>
                <w:rFonts w:ascii="Calibri" w:eastAsia="Calibri" w:hAnsi="Calibri" w:cs="Arial"/>
                <w:color w:val="FF0000"/>
                <w:sz w:val="18"/>
                <w:lang w:val="en-GB"/>
              </w:rPr>
              <w:br/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Same time point, same definition, </w:t>
            </w:r>
          </w:p>
          <w:p w14:paraId="7ACD1957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and same measurements were applied for both groups</w:t>
            </w: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295220C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BF7995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637ABA" w:rsidRPr="003C20E5" w14:paraId="1DAB576E" w14:textId="77777777" w:rsidTr="000F3649">
        <w:trPr>
          <w:trHeight w:val="968"/>
        </w:trPr>
        <w:tc>
          <w:tcPr>
            <w:tcW w:w="0" w:type="auto"/>
            <w:vMerge/>
            <w:shd w:val="clear" w:color="auto" w:fill="auto"/>
            <w:vAlign w:val="center"/>
          </w:tcPr>
          <w:p w14:paraId="297D1CC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C6EE7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6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4DB82194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Post-intervention variables were assessed by cephalograms, so it is unlikely that authors can control these variables during treatment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BED016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E5AE58B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24D046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5F56F1E8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258B4160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6A57CF86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C124BE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637ABA" w:rsidRPr="003C20E5" w14:paraId="131D07F4" w14:textId="77777777" w:rsidTr="000F3649">
        <w:trPr>
          <w:trHeight w:val="1415"/>
        </w:trPr>
        <w:tc>
          <w:tcPr>
            <w:tcW w:w="0" w:type="auto"/>
            <w:vMerge/>
            <w:shd w:val="clear" w:color="auto" w:fill="auto"/>
            <w:vAlign w:val="center"/>
          </w:tcPr>
          <w:p w14:paraId="5145D899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9343EA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7 N/A</w:t>
            </w:r>
          </w:p>
          <w:p w14:paraId="4FA15C25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8E64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2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7986649D" w14:textId="77777777" w:rsidR="00EB1A06" w:rsidRPr="003C20E5" w:rsidRDefault="00224AAB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lang w:val="en-GB"/>
              </w:rPr>
              <w:t xml:space="preserve">As retrospective study the records obtained belong to </w:t>
            </w:r>
            <w:r w:rsidR="00EB1A06"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Participants were followed from the start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to  the end </w:t>
            </w:r>
            <w:r w:rsidR="00EB1A06" w:rsidRPr="003C20E5">
              <w:rPr>
                <w:rFonts w:ascii="Calibri" w:eastAsia="Calibri" w:hAnsi="Calibri" w:cs="Arial"/>
                <w:sz w:val="18"/>
                <w:lang w:val="en-GB"/>
              </w:rPr>
              <w:t>of the intervention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CED7F1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3F0A99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0A866574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tudy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is retrospective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pplied fixed appliance and removable one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that </w:t>
            </w:r>
            <w:r w:rsidR="00637ABA">
              <w:rPr>
                <w:rFonts w:ascii="Calibri" w:eastAsia="Calibri" w:hAnsi="Calibri" w:cs="Arial"/>
                <w:sz w:val="18"/>
                <w:lang w:val="en-GB"/>
              </w:rPr>
              <w:t>impairment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dherence is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not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possible.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0EECCC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  <w:p w14:paraId="44322277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52610FF6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6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70AE3D4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systematic errors in measuring the outcome were reported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677303F2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426B4BA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ample is not considered as large cohorts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433A37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637ABA" w:rsidRPr="003C20E5" w14:paraId="289D5103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5BC6E96A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F5762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8 N/A</w:t>
            </w:r>
          </w:p>
          <w:p w14:paraId="7BC3810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AAE5C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N/A</w:t>
            </w:r>
          </w:p>
          <w:p w14:paraId="643FC2C8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4 was Yes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2057CE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D58247" w14:textId="77777777" w:rsidR="00EB1A06" w:rsidRPr="00DA2A2F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DA2A2F">
              <w:rPr>
                <w:b/>
                <w:bCs/>
                <w:sz w:val="18"/>
                <w:szCs w:val="22"/>
                <w:lang w:val="en-GB"/>
              </w:rPr>
              <w:t>4.6</w:t>
            </w:r>
          </w:p>
          <w:p w14:paraId="05F3D528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>(As the answer of 4.5 was Yes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6452091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5.5 </w:t>
            </w: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54FF4DFD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615FD1BA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FDBF36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637ABA" w:rsidRPr="003C20E5" w14:paraId="7620D352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3639A420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5A36C4" w14:textId="77777777" w:rsidR="00EB1A06" w:rsidRPr="00AF2E5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FF0000"/>
                <w:sz w:val="16"/>
                <w:szCs w:val="20"/>
                <w:lang w:val="en-GB" w:bidi="ar-SY"/>
              </w:rPr>
            </w:pPr>
            <w:r w:rsidRPr="00AF2E55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Serious Risk of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3E090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AA23F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1A0D3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F0BA1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6DDD090" w14:textId="77777777" w:rsidR="00EB1A06" w:rsidRPr="003C20E5" w:rsidRDefault="00AF2E55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bCs/>
                <w:color w:val="70AD47" w:themeColor="accent6"/>
                <w:sz w:val="16"/>
                <w:szCs w:val="20"/>
                <w:lang w:val="en-GB"/>
              </w:rPr>
            </w:pPr>
            <w:r w:rsidRPr="00AF2E55">
              <w:rPr>
                <w:rFonts w:ascii="Palatino Linotype" w:eastAsia="Calibri" w:hAnsi="Palatino Linotype" w:cs="Arial"/>
                <w:b/>
                <w:bCs/>
                <w:color w:val="ED7D31" w:themeColor="accent2"/>
                <w:sz w:val="16"/>
                <w:szCs w:val="20"/>
                <w:lang w:val="en-GB"/>
              </w:rPr>
              <w:t>No Informat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697238B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Moderate Risk of bias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F3B4F74" w14:textId="77777777" w:rsidR="00EB1A06" w:rsidRPr="003C20E5" w:rsidRDefault="00EB1A06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Low risk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1640BAE" w14:textId="77777777" w:rsidR="00EB1A06" w:rsidRPr="003C20E5" w:rsidRDefault="00EB1A06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</w:tbl>
    <w:p w14:paraId="6457EB12" w14:textId="77777777" w:rsidR="00EB1A06" w:rsidRPr="003C20E5" w:rsidRDefault="00EB1A06" w:rsidP="00EB1A06">
      <w:pPr>
        <w:ind w:left="-1759" w:right="-1800"/>
        <w:rPr>
          <w:rtl/>
        </w:rPr>
      </w:pPr>
    </w:p>
    <w:p w14:paraId="1BE207B4" w14:textId="77777777" w:rsidR="00EB1A06" w:rsidRDefault="00EB1A06" w:rsidP="00EB1A06">
      <w:pPr>
        <w:rPr>
          <w:rtl/>
        </w:rPr>
      </w:pPr>
    </w:p>
    <w:p w14:paraId="494E4906" w14:textId="77777777" w:rsidR="00EB1A06" w:rsidRDefault="00EB1A06" w:rsidP="00EB1A06"/>
    <w:p w14:paraId="5B5453B4" w14:textId="77777777" w:rsidR="00EB1A06" w:rsidRDefault="00EB1A06" w:rsidP="00EB1A06"/>
    <w:p w14:paraId="4D1C0924" w14:textId="77777777" w:rsidR="00EB1A06" w:rsidRDefault="00EB1A06" w:rsidP="00EB1A06"/>
    <w:p w14:paraId="0038110E" w14:textId="77777777" w:rsidR="00312E20" w:rsidRDefault="00312E20" w:rsidP="000C0C17">
      <w:pPr>
        <w:rPr>
          <w:rtl/>
        </w:rPr>
      </w:pPr>
    </w:p>
    <w:p w14:paraId="01F30195" w14:textId="77777777" w:rsidR="00312E20" w:rsidRDefault="00312E20" w:rsidP="000C0C17">
      <w:pPr>
        <w:rPr>
          <w:rtl/>
        </w:rPr>
      </w:pPr>
    </w:p>
    <w:p w14:paraId="59B81F9C" w14:textId="77777777" w:rsidR="00312E20" w:rsidRDefault="00312E20" w:rsidP="000C0C17">
      <w:pPr>
        <w:rPr>
          <w:rtl/>
        </w:rPr>
      </w:pPr>
    </w:p>
    <w:tbl>
      <w:tblPr>
        <w:tblStyle w:val="12"/>
        <w:tblpPr w:leftFromText="180" w:rightFromText="180" w:vertAnchor="page" w:horzAnchor="margin" w:tblpY="1342"/>
        <w:tblW w:w="0" w:type="auto"/>
        <w:tblLook w:val="04A0" w:firstRow="1" w:lastRow="0" w:firstColumn="1" w:lastColumn="0" w:noHBand="0" w:noVBand="1"/>
      </w:tblPr>
      <w:tblGrid>
        <w:gridCol w:w="731"/>
        <w:gridCol w:w="1891"/>
        <w:gridCol w:w="2246"/>
        <w:gridCol w:w="1752"/>
        <w:gridCol w:w="1922"/>
        <w:gridCol w:w="1368"/>
        <w:gridCol w:w="1513"/>
        <w:gridCol w:w="1543"/>
        <w:gridCol w:w="982"/>
      </w:tblGrid>
      <w:tr w:rsidR="00312E20" w:rsidRPr="003C20E5" w14:paraId="3EB434A0" w14:textId="77777777" w:rsidTr="000F3649">
        <w:trPr>
          <w:trHeight w:val="33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7A1954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lastRenderedPageBreak/>
              <w:t>Stud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CE8134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re-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7EF12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At interven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2DB576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Cs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Post-interven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3B62B9E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verall</w:t>
            </w:r>
          </w:p>
        </w:tc>
      </w:tr>
      <w:tr w:rsidR="00312E20" w:rsidRPr="003C20E5" w14:paraId="3C205C21" w14:textId="77777777" w:rsidTr="000F3649">
        <w:trPr>
          <w:trHeight w:val="357"/>
        </w:trPr>
        <w:tc>
          <w:tcPr>
            <w:tcW w:w="0" w:type="auto"/>
            <w:vMerge/>
            <w:shd w:val="clear" w:color="auto" w:fill="auto"/>
            <w:vAlign w:val="center"/>
          </w:tcPr>
          <w:p w14:paraId="2253AB01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D406C6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 xml:space="preserve">Confoundi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4C9B9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Selection of 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B985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Classification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05583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Deviation from intended intervention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3BD71DB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Missing data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5C5D4B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Outcome measurement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17E81EA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  <w:r w:rsidRPr="003C20E5"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  <w:t>Bias in the selection of the resul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4ADD7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b/>
                <w:sz w:val="16"/>
                <w:szCs w:val="20"/>
                <w:lang w:val="en-GB"/>
              </w:rPr>
            </w:pPr>
          </w:p>
        </w:tc>
      </w:tr>
      <w:tr w:rsidR="00312E20" w:rsidRPr="003C20E5" w14:paraId="09478CF0" w14:textId="77777777" w:rsidTr="000F3649">
        <w:trPr>
          <w:trHeight w:val="1501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07B35BB" w14:textId="77777777" w:rsidR="00312E20" w:rsidRPr="003C20E5" w:rsidRDefault="00312E20" w:rsidP="000F3649">
            <w:pPr>
              <w:bidi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>
              <w:rPr>
                <w:rFonts w:ascii="Calibri" w:eastAsia="Calibri" w:hAnsi="Calibri" w:cs="Arial"/>
                <w:b/>
                <w:bCs/>
                <w:sz w:val="18"/>
                <w:lang w:val="en-US"/>
              </w:rPr>
              <w:t xml:space="preserve">Yavan 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  et al. 20</w:t>
            </w:r>
            <w:r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9154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12E20">
              <w:rPr>
                <w:rFonts w:ascii="Calibri" w:eastAsia="Calibri" w:hAnsi="Calibri" w:cs="Arial"/>
                <w:b/>
                <w:bCs/>
                <w:color w:val="92D050"/>
                <w:sz w:val="18"/>
                <w:lang w:val="en-GB"/>
              </w:rPr>
              <w:t>NO</w:t>
            </w:r>
          </w:p>
          <w:p w14:paraId="2A43516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According to the characteristics at baseline, there are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NO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differences between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both 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groups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962D0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634BA071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design of the study involved either applying a twin-block appliance or (FDR). Hence, it is unlikely to select the participants based on the characteristic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observed after the start of intervention.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75702F6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1</w:t>
            </w:r>
            <w:r w:rsidRPr="003C20E5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 </w:t>
            </w:r>
            <w:r w:rsidRPr="001A0D31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1019977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uthors mentioned Detailed information about methods and treatment protocol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0D5ADD7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607AEE9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re were no information deviations from the intended intervention beyond what would be expected in usual practice</w:t>
            </w:r>
            <w:r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6720F13F" w14:textId="77777777" w:rsidR="00C214FF" w:rsidRPr="00FE2251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="00C214FF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75D3F385" w14:textId="77777777" w:rsidR="00C214FF" w:rsidRPr="00FE2251" w:rsidRDefault="00C214FF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5F323C43" w14:textId="77777777" w:rsidR="00312E20" w:rsidRPr="003C20E5" w:rsidRDefault="00C214FF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  <w:r w:rsidR="00312E20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253EB56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1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FF0000"/>
                <w:sz w:val="18"/>
                <w:lang w:val="en-GB"/>
              </w:rPr>
              <w:t>Yes</w:t>
            </w:r>
          </w:p>
          <w:p w14:paraId="71C2DD5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As the outcome measure involve manual determination of the cephalogram point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5BB1CB56" w14:textId="77777777" w:rsidR="00312E20" w:rsidRPr="00637ABA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1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4ED28AC4" w14:textId="77777777" w:rsidR="00312E20" w:rsidRPr="00637ABA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All possible measurements to determine the effects were reported</w:t>
            </w:r>
            <w:r w:rsidRPr="00637ABA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E2269F3" w14:textId="77777777" w:rsidR="00312E20" w:rsidRPr="003C20E5" w:rsidRDefault="00E92858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 xml:space="preserve">Moderate </w:t>
            </w:r>
            <w:r w:rsidR="00312E20"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Risk of bias</w:t>
            </w:r>
          </w:p>
        </w:tc>
      </w:tr>
      <w:tr w:rsidR="00312E20" w:rsidRPr="003C20E5" w14:paraId="3E68CC7C" w14:textId="77777777" w:rsidTr="000F3649">
        <w:trPr>
          <w:trHeight w:val="1337"/>
        </w:trPr>
        <w:tc>
          <w:tcPr>
            <w:tcW w:w="0" w:type="auto"/>
            <w:vMerge/>
            <w:shd w:val="clear" w:color="auto" w:fill="auto"/>
            <w:vAlign w:val="center"/>
          </w:tcPr>
          <w:p w14:paraId="18F677D5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5FD309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712FE3F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analysis based on splitting participants</w:t>
            </w:r>
            <w:r w:rsidRPr="003C20E5">
              <w:rPr>
                <w:rFonts w:ascii="Calibri" w:eastAsia="Calibri" w:hAnsi="Calibri" w:cs="Arial"/>
                <w:sz w:val="18"/>
                <w:rtl/>
                <w:lang w:val="en-GB"/>
              </w:rPr>
              <w:t>’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follow up time according to intervention received was not applied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54AA4C6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BA0129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F578A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0222840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013090F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3F36D81C" w14:textId="77777777" w:rsidR="00312E20" w:rsidRPr="00637ABA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0D7C5D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312E20" w:rsidRPr="003C20E5" w14:paraId="7A674E46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55797C93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ACF0D7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3 N/A</w:t>
            </w:r>
          </w:p>
          <w:p w14:paraId="75A02EF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D37734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2 N/A</w:t>
            </w:r>
          </w:p>
          <w:p w14:paraId="734F579E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5E131E6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3.2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6B4414C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Misclassification of intervention status is unlikely.</w:t>
            </w:r>
          </w:p>
          <w:p w14:paraId="2DDEEAEB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Data were collected through cephalogram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70951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2 N/A</w:t>
            </w:r>
          </w:p>
          <w:p w14:paraId="495D615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4.1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1E6CE6B5" w14:textId="77777777" w:rsidR="00C214FF" w:rsidRPr="00FE2251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C214FF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52DB70E4" w14:textId="77777777" w:rsidR="00C214FF" w:rsidRPr="00FE2251" w:rsidRDefault="00C214FF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4786AB14" w14:textId="77777777" w:rsidR="00312E20" w:rsidRPr="003C20E5" w:rsidRDefault="00C214FF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  <w:r w:rsidR="00312E20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145DE65A" w14:textId="77777777" w:rsidR="00312E20" w:rsidRPr="00637ABA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2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637ABA">
              <w:rPr>
                <w:rFonts w:ascii="Calibri" w:eastAsia="Calibri" w:hAnsi="Calibri" w:cs="Arial"/>
                <w:b/>
                <w:bCs/>
                <w:color w:val="C45911"/>
                <w:sz w:val="18"/>
                <w:lang w:val="en-GB"/>
              </w:rPr>
              <w:t>No information</w:t>
            </w:r>
          </w:p>
          <w:p w14:paraId="715AB421" w14:textId="77777777" w:rsidR="00312E20" w:rsidRPr="00637ABA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No information was reported about the outcome assessor</w:t>
            </w:r>
          </w:p>
          <w:p w14:paraId="3FBD40F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5A72EC12" w14:textId="77777777" w:rsidR="00312E20" w:rsidRPr="00637ABA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2</w:t>
            </w:r>
            <w:r w:rsidRPr="00637ABA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 xml:space="preserve"> No</w:t>
            </w:r>
          </w:p>
          <w:p w14:paraId="05D7574B" w14:textId="77777777" w:rsidR="00312E20" w:rsidRPr="00637ABA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637ABA">
              <w:rPr>
                <w:rFonts w:ascii="Calibri" w:eastAsia="Calibri" w:hAnsi="Calibri" w:cs="Arial"/>
                <w:sz w:val="18"/>
                <w:lang w:val="en-GB"/>
              </w:rPr>
              <w:t>The analyst pre-specified the methods to be applied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13C892D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312E20" w:rsidRPr="003C20E5" w14:paraId="35E24060" w14:textId="77777777" w:rsidTr="000F3649">
        <w:trPr>
          <w:trHeight w:val="1133"/>
        </w:trPr>
        <w:tc>
          <w:tcPr>
            <w:tcW w:w="0" w:type="auto"/>
            <w:vMerge/>
            <w:shd w:val="clear" w:color="auto" w:fill="auto"/>
            <w:vAlign w:val="center"/>
          </w:tcPr>
          <w:p w14:paraId="6832C5D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DCD76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7940150E" w14:textId="77777777" w:rsidR="00312E20" w:rsidRPr="00224AAB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rtl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Restricting eligibility criteria were used to individuals, who all have the same value at the baseline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74B27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F0881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A14E37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764283D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co-interventions across intervention groups were applied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>.</w:t>
            </w: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70C8FD03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699F4C8E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1F48D627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84C6597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312E20" w:rsidRPr="003C20E5" w14:paraId="666C0741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43CC79A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636F75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5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7FB79E09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used variables are not subjectiv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236CAD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3 N/A</w:t>
            </w:r>
          </w:p>
          <w:p w14:paraId="4B11430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1 was P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045F720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3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472689A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Misclassification of intervention status is unlikely.</w:t>
            </w:r>
          </w:p>
          <w:p w14:paraId="2C7C7FD9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Data were collected through cephalograms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)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F41850B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4F99CF56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Implementation of the intervention was successful for </w:t>
            </w:r>
            <w:r>
              <w:rPr>
                <w:sz w:val="18"/>
                <w:szCs w:val="22"/>
                <w:lang w:val="en-GB"/>
              </w:rPr>
              <w:t>all</w:t>
            </w:r>
            <w:r w:rsidRPr="00DA2A2F">
              <w:rPr>
                <w:sz w:val="18"/>
                <w:szCs w:val="22"/>
                <w:lang w:val="en-GB"/>
              </w:rPr>
              <w:t xml:space="preserve"> participants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5AB3F600" w14:textId="77777777" w:rsidR="00C214FF" w:rsidRPr="00FE2251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 </w:t>
            </w:r>
            <w:r w:rsidR="00C214FF"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 xml:space="preserve"> NO Information</w:t>
            </w:r>
          </w:p>
          <w:p w14:paraId="44F13D16" w14:textId="77777777" w:rsidR="00C214FF" w:rsidRPr="00FE2251" w:rsidRDefault="00C214FF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There is no Information</w:t>
            </w:r>
          </w:p>
          <w:p w14:paraId="75C13BB9" w14:textId="77777777" w:rsidR="00312E20" w:rsidRPr="003C20E5" w:rsidRDefault="00C214FF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FE2251">
              <w:rPr>
                <w:rFonts w:ascii="Calibri" w:eastAsia="Calibri" w:hAnsi="Calibri" w:cs="Arial"/>
                <w:sz w:val="18"/>
                <w:lang w:val="en-GB"/>
              </w:rPr>
              <w:t>about  missing data was reported</w:t>
            </w:r>
            <w:r w:rsidRPr="00FE2251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  <w:r w:rsidR="00312E20">
              <w:rPr>
                <w:rFonts w:ascii="Palatino Linotype" w:eastAsia="Calibri" w:hAnsi="Palatino Linotype" w:cs="Arial"/>
                <w:sz w:val="16"/>
                <w:szCs w:val="20"/>
                <w:lang w:val="en-GB" w:bidi="ar-SY"/>
              </w:rPr>
              <w:t>.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111D140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6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color w:val="00B050"/>
                <w:sz w:val="18"/>
                <w:lang w:val="en-GB"/>
              </w:rPr>
              <w:t xml:space="preserve">YES </w:t>
            </w:r>
            <w:r w:rsidRPr="003C20E5">
              <w:rPr>
                <w:rFonts w:ascii="Calibri" w:eastAsia="Calibri" w:hAnsi="Calibri" w:cs="Arial"/>
                <w:color w:val="FF0000"/>
                <w:sz w:val="18"/>
                <w:lang w:val="en-GB"/>
              </w:rPr>
              <w:br/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Same time point, same definition, </w:t>
            </w:r>
          </w:p>
          <w:p w14:paraId="23963912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and same measurements were applied for both groups</w:t>
            </w: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551829E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B0D4064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312E20" w:rsidRPr="003C20E5" w14:paraId="42F114ED" w14:textId="77777777" w:rsidTr="000F3649">
        <w:trPr>
          <w:trHeight w:val="968"/>
        </w:trPr>
        <w:tc>
          <w:tcPr>
            <w:tcW w:w="0" w:type="auto"/>
            <w:vMerge/>
            <w:shd w:val="clear" w:color="auto" w:fill="auto"/>
            <w:vAlign w:val="center"/>
          </w:tcPr>
          <w:p w14:paraId="595F3B07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686365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1.6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00B9EA1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Post-intervention variables were assessed by cephalograms, so it is unlikely that authors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lastRenderedPageBreak/>
              <w:t>can control these variables during treatment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7564A5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4700C6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999CF53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3CB36431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491778C0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24804C7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036971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312E20" w:rsidRPr="003C20E5" w14:paraId="05B4076A" w14:textId="77777777" w:rsidTr="000F3649">
        <w:trPr>
          <w:trHeight w:val="1415"/>
        </w:trPr>
        <w:tc>
          <w:tcPr>
            <w:tcW w:w="0" w:type="auto"/>
            <w:vMerge/>
            <w:shd w:val="clear" w:color="auto" w:fill="auto"/>
            <w:vAlign w:val="center"/>
          </w:tcPr>
          <w:p w14:paraId="35BCB21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0A29ED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7 N/A</w:t>
            </w:r>
          </w:p>
          <w:p w14:paraId="57F73AB2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39116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2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Yes</w:t>
            </w:r>
          </w:p>
          <w:p w14:paraId="3231CB57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lang w:val="en-GB"/>
              </w:rPr>
              <w:t xml:space="preserve">As retrospective study the records obtained belong to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Participants were followed from the start 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to  the end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of the intervention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B5293F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3FA0B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4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A16DEA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YES</w:t>
            </w:r>
          </w:p>
          <w:p w14:paraId="359C6D7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tudy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is retrospective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applied fixed appliance and removable one</w:t>
            </w:r>
            <w:r w:rsidR="00E92858">
              <w:rPr>
                <w:rFonts w:ascii="Calibri" w:eastAsia="Calibri" w:hAnsi="Calibri" w:cs="Arial"/>
                <w:sz w:val="18"/>
                <w:lang w:val="en-GB"/>
              </w:rPr>
              <w:t xml:space="preserve"> so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at imperfect adherence is</w:t>
            </w:r>
            <w:r>
              <w:rPr>
                <w:rFonts w:ascii="Calibri" w:eastAsia="Calibri" w:hAnsi="Calibri" w:cs="Arial"/>
                <w:sz w:val="18"/>
                <w:lang w:val="en-GB"/>
              </w:rPr>
              <w:t xml:space="preserve"> not</w:t>
            </w:r>
            <w:r w:rsidRPr="003C20E5">
              <w:rPr>
                <w:rFonts w:ascii="Calibri" w:eastAsia="Calibri" w:hAnsi="Calibri" w:cs="Arial"/>
                <w:sz w:val="18"/>
                <w:lang w:val="en-GB"/>
              </w:rPr>
              <w:t xml:space="preserve"> possible.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D2100B1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5.4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</w:p>
          <w:p w14:paraId="06246D8E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3E8B9F9A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6.4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No</w:t>
            </w:r>
          </w:p>
          <w:p w14:paraId="0D76A792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No systematic errors in measuring the outcome were reported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1C07509A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7.3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color w:val="538135"/>
                <w:sz w:val="18"/>
                <w:lang w:val="en-GB"/>
              </w:rPr>
              <w:t>P No</w:t>
            </w:r>
          </w:p>
          <w:p w14:paraId="5FABDF23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The sample is not considered as large cohorts.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F9C2E96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312E20" w:rsidRPr="003C20E5" w14:paraId="1B6EB4B4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668D159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8248E0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1.8 N/A</w:t>
            </w:r>
          </w:p>
          <w:p w14:paraId="1A329F5B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1.2 was No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821B4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2.5</w:t>
            </w:r>
            <w:r w:rsidRPr="003C20E5"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  <w:t xml:space="preserve"> 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N/A</w:t>
            </w:r>
          </w:p>
          <w:p w14:paraId="6FD1C058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 w:rsidRPr="003C20E5">
              <w:rPr>
                <w:rFonts w:ascii="Calibri" w:eastAsia="Calibri" w:hAnsi="Calibri" w:cs="Arial"/>
                <w:sz w:val="18"/>
                <w:lang w:val="en-GB"/>
              </w:rPr>
              <w:t>(As the answer of 2.4 was Yes</w:t>
            </w: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CCCD485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01E987" w14:textId="77777777" w:rsidR="00312E20" w:rsidRPr="00DA2A2F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DA2A2F">
              <w:rPr>
                <w:b/>
                <w:bCs/>
                <w:sz w:val="18"/>
                <w:szCs w:val="22"/>
                <w:lang w:val="en-GB"/>
              </w:rPr>
              <w:t>4.6</w:t>
            </w:r>
          </w:p>
          <w:p w14:paraId="1968B983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DA2A2F">
              <w:rPr>
                <w:sz w:val="18"/>
                <w:szCs w:val="22"/>
                <w:lang w:val="en-GB"/>
              </w:rPr>
              <w:t>(As the answer of 4.5 was Yes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1A1856B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</w:pPr>
            <w:r w:rsidRPr="003C20E5">
              <w:rPr>
                <w:rFonts w:ascii="Calibri" w:eastAsia="Calibri" w:hAnsi="Calibri" w:cs="Arial"/>
                <w:b/>
                <w:bCs/>
                <w:sz w:val="18"/>
                <w:lang w:val="en-GB"/>
              </w:rPr>
              <w:t xml:space="preserve">5.5 </w:t>
            </w:r>
            <w:r w:rsidRPr="00DA2A2F">
              <w:rPr>
                <w:sz w:val="18"/>
                <w:szCs w:val="22"/>
                <w:lang w:val="en-GB"/>
              </w:rPr>
              <w:t xml:space="preserve">(As the answer of </w:t>
            </w:r>
            <w:r>
              <w:rPr>
                <w:sz w:val="18"/>
                <w:szCs w:val="22"/>
                <w:lang w:val="en-GB"/>
              </w:rPr>
              <w:t>5.1</w:t>
            </w:r>
            <w:r w:rsidRPr="00DA2A2F">
              <w:rPr>
                <w:sz w:val="18"/>
                <w:szCs w:val="22"/>
                <w:lang w:val="en-GB"/>
              </w:rPr>
              <w:t xml:space="preserve"> was </w:t>
            </w:r>
            <w:r>
              <w:rPr>
                <w:sz w:val="18"/>
                <w:szCs w:val="22"/>
                <w:lang w:val="en-GB"/>
              </w:rPr>
              <w:t>NO</w:t>
            </w:r>
            <w:r w:rsidRPr="00DA2A2F">
              <w:rPr>
                <w:b/>
                <w:bCs/>
                <w:sz w:val="18"/>
                <w:szCs w:val="22"/>
                <w:lang w:val="en-GB"/>
              </w:rPr>
              <w:t>)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0C8847DF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6339DC00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DB9C95C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  <w:tr w:rsidR="00312E20" w:rsidRPr="003C20E5" w14:paraId="694D3645" w14:textId="77777777" w:rsidTr="000F3649">
        <w:trPr>
          <w:trHeight w:val="539"/>
        </w:trPr>
        <w:tc>
          <w:tcPr>
            <w:tcW w:w="0" w:type="auto"/>
            <w:vMerge/>
            <w:shd w:val="clear" w:color="auto" w:fill="auto"/>
            <w:vAlign w:val="center"/>
          </w:tcPr>
          <w:p w14:paraId="01170E8C" w14:textId="77777777" w:rsidR="00312E20" w:rsidRPr="003C20E5" w:rsidRDefault="00312E20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95CA54" w14:textId="77777777" w:rsidR="00312E20" w:rsidRPr="00C214FF" w:rsidRDefault="00E92858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Low </w:t>
            </w:r>
            <w:r w:rsidR="00312E20"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FDE92" w14:textId="77777777" w:rsidR="00312E20" w:rsidRPr="00C214FF" w:rsidRDefault="00E92858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Low </w:t>
            </w:r>
            <w:r w:rsidR="00312E20"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A5530" w14:textId="77777777" w:rsidR="00312E20" w:rsidRPr="00C214FF" w:rsidRDefault="00E92858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Low </w:t>
            </w:r>
            <w:r w:rsidR="00312E20"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2FD95" w14:textId="77777777" w:rsidR="00312E20" w:rsidRPr="00C214FF" w:rsidRDefault="00E92858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Low </w:t>
            </w:r>
            <w:r w:rsidR="00312E20"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risk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6F73397" w14:textId="77777777" w:rsidR="00312E20" w:rsidRPr="00C214FF" w:rsidRDefault="00C214FF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</w:pPr>
            <w:r w:rsidRPr="00FE2251">
              <w:rPr>
                <w:rFonts w:ascii="Calibri" w:eastAsia="Calibri" w:hAnsi="Calibri" w:cs="Arial"/>
                <w:b/>
                <w:bCs/>
                <w:color w:val="ED7D31" w:themeColor="accent2"/>
                <w:sz w:val="18"/>
                <w:lang w:val="en-GB"/>
              </w:rPr>
              <w:t>NO Informat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483085D" w14:textId="77777777" w:rsidR="00312E20" w:rsidRPr="003C20E5" w:rsidRDefault="00E92858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  <w:r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 xml:space="preserve">Moderate </w:t>
            </w:r>
            <w:r w:rsidR="00312E20" w:rsidRPr="003C20E5">
              <w:rPr>
                <w:rFonts w:ascii="Palatino Linotype" w:eastAsia="Calibri" w:hAnsi="Palatino Linotype" w:cs="Arial"/>
                <w:b/>
                <w:bCs/>
                <w:color w:val="C45911"/>
                <w:sz w:val="16"/>
                <w:szCs w:val="20"/>
                <w:lang w:val="en-GB"/>
              </w:rPr>
              <w:t>Risk of bias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1E4AFD3" w14:textId="77777777" w:rsidR="00312E20" w:rsidRPr="00C214FF" w:rsidRDefault="00E92858" w:rsidP="000F3649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color w:val="00B050"/>
                <w:sz w:val="16"/>
                <w:szCs w:val="20"/>
                <w:lang w:val="en-GB" w:bidi="ar-SY"/>
              </w:rPr>
            </w:pPr>
            <w:r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 xml:space="preserve">Low </w:t>
            </w:r>
            <w:r w:rsidR="00312E20" w:rsidRPr="00C214FF">
              <w:rPr>
                <w:rFonts w:ascii="Calibri" w:eastAsia="Calibri" w:hAnsi="Calibri" w:cs="Arial"/>
                <w:b/>
                <w:bCs/>
                <w:color w:val="00B050"/>
                <w:sz w:val="18"/>
                <w:lang w:val="en-GB"/>
              </w:rPr>
              <w:t>risk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D3A1BE6" w14:textId="77777777" w:rsidR="00312E20" w:rsidRPr="003C20E5" w:rsidRDefault="00312E20" w:rsidP="000F364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Arial"/>
                <w:sz w:val="16"/>
                <w:szCs w:val="20"/>
                <w:lang w:val="en-GB"/>
              </w:rPr>
            </w:pPr>
          </w:p>
        </w:tc>
      </w:tr>
    </w:tbl>
    <w:p w14:paraId="5227EEAD" w14:textId="77777777" w:rsidR="00312E20" w:rsidRPr="003C20E5" w:rsidRDefault="00312E20" w:rsidP="00312E20">
      <w:pPr>
        <w:ind w:left="-1759" w:right="-1800"/>
        <w:rPr>
          <w:rtl/>
        </w:rPr>
      </w:pPr>
    </w:p>
    <w:p w14:paraId="60FC351E" w14:textId="77777777" w:rsidR="00312E20" w:rsidRDefault="00312E20" w:rsidP="00312E20">
      <w:pPr>
        <w:rPr>
          <w:rtl/>
        </w:rPr>
      </w:pPr>
    </w:p>
    <w:p w14:paraId="468EAAAC" w14:textId="77777777" w:rsidR="00312E20" w:rsidRDefault="00312E20" w:rsidP="00312E20"/>
    <w:p w14:paraId="6A365C1A" w14:textId="77777777" w:rsidR="00312E20" w:rsidRDefault="00312E20" w:rsidP="00312E20"/>
    <w:p w14:paraId="4278468F" w14:textId="77777777" w:rsidR="00312E20" w:rsidRDefault="00312E20" w:rsidP="00312E20"/>
    <w:p w14:paraId="1B37B21F" w14:textId="77777777" w:rsidR="00312E20" w:rsidRDefault="00312E20" w:rsidP="00312E20"/>
    <w:p w14:paraId="42B8FE64" w14:textId="77777777" w:rsidR="00312E20" w:rsidRDefault="00312E20" w:rsidP="00312E20"/>
    <w:p w14:paraId="4E0425D5" w14:textId="77777777" w:rsidR="00312E20" w:rsidRDefault="00312E20" w:rsidP="00312E20"/>
    <w:p w14:paraId="102C3E9D" w14:textId="77777777" w:rsidR="00312E20" w:rsidRDefault="00312E20" w:rsidP="00312E20"/>
    <w:p w14:paraId="0499E5CE" w14:textId="77777777" w:rsidR="000C0C17" w:rsidRDefault="000C0C17" w:rsidP="000C0C17"/>
    <w:sectPr w:rsidR="000C0C17" w:rsidSect="00EE38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EBE3ED" w14:textId="77777777" w:rsidR="001F4A92" w:rsidRDefault="001F4A92" w:rsidP="00EE3896">
      <w:pPr>
        <w:spacing w:after="0" w:line="240" w:lineRule="auto"/>
      </w:pPr>
      <w:r>
        <w:separator/>
      </w:r>
    </w:p>
  </w:endnote>
  <w:endnote w:type="continuationSeparator" w:id="0">
    <w:p w14:paraId="06B08022" w14:textId="77777777" w:rsidR="001F4A92" w:rsidRDefault="001F4A92" w:rsidP="00EE3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905B2E" w14:textId="77777777" w:rsidR="00030329" w:rsidRDefault="000303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12C9E" w14:textId="77777777" w:rsidR="00030329" w:rsidRDefault="000303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61AD5C" w14:textId="77777777" w:rsidR="00030329" w:rsidRDefault="000303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134DF" w14:textId="77777777" w:rsidR="001F4A92" w:rsidRDefault="001F4A92" w:rsidP="00EE3896">
      <w:pPr>
        <w:spacing w:after="0" w:line="240" w:lineRule="auto"/>
      </w:pPr>
      <w:r>
        <w:separator/>
      </w:r>
    </w:p>
  </w:footnote>
  <w:footnote w:type="continuationSeparator" w:id="0">
    <w:p w14:paraId="68EF71EA" w14:textId="77777777" w:rsidR="001F4A92" w:rsidRDefault="001F4A92" w:rsidP="00EE38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E39BFD" w14:textId="77777777" w:rsidR="00030329" w:rsidRDefault="000303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DE1F5D" w14:textId="3585B316" w:rsidR="00030329" w:rsidRPr="00030329" w:rsidRDefault="00030329" w:rsidP="00030329">
    <w:pPr>
      <w:tabs>
        <w:tab w:val="center" w:pos="4680"/>
        <w:tab w:val="right" w:pos="9360"/>
      </w:tabs>
      <w:spacing w:after="0" w:line="240" w:lineRule="auto"/>
      <w:jc w:val="center"/>
      <w:rPr>
        <w:rFonts w:ascii="Calibri" w:eastAsia="Calibri" w:hAnsi="Calibri" w:cs="Arial"/>
        <w:b/>
        <w:bCs/>
        <w:sz w:val="24"/>
        <w:szCs w:val="24"/>
      </w:rPr>
    </w:pPr>
    <w:r w:rsidRPr="00030329">
      <w:rPr>
        <w:rFonts w:ascii="Calibri" w:eastAsia="Calibri" w:hAnsi="Calibri" w:cs="Arial"/>
        <w:b/>
        <w:bCs/>
        <w:sz w:val="24"/>
        <w:szCs w:val="24"/>
      </w:rPr>
      <w:t xml:space="preserve">Supplementary Table 3: Risk of bias assessment for included </w:t>
    </w:r>
    <w:r>
      <w:rPr>
        <w:rFonts w:ascii="Calibri" w:eastAsia="Calibri" w:hAnsi="Calibri" w:cs="Arial"/>
        <w:b/>
        <w:bCs/>
        <w:sz w:val="24"/>
        <w:szCs w:val="24"/>
      </w:rPr>
      <w:t>Non-</w:t>
    </w:r>
    <w:r w:rsidRPr="00030329">
      <w:rPr>
        <w:rFonts w:ascii="Calibri" w:eastAsia="Calibri" w:hAnsi="Calibri" w:cs="Arial"/>
        <w:b/>
        <w:bCs/>
        <w:sz w:val="24"/>
        <w:szCs w:val="24"/>
      </w:rPr>
      <w:t>randomized clinical trials using Rob</w:t>
    </w:r>
    <w:r>
      <w:rPr>
        <w:rFonts w:ascii="Calibri" w:eastAsia="Calibri" w:hAnsi="Calibri" w:cs="Arial"/>
        <w:b/>
        <w:bCs/>
        <w:sz w:val="24"/>
        <w:szCs w:val="24"/>
      </w:rPr>
      <w:t>ins</w:t>
    </w:r>
    <w:r w:rsidRPr="00030329">
      <w:rPr>
        <w:rFonts w:ascii="Calibri" w:eastAsia="Calibri" w:hAnsi="Calibri" w:cs="Arial"/>
        <w:b/>
        <w:bCs/>
        <w:sz w:val="24"/>
        <w:szCs w:val="24"/>
      </w:rPr>
      <w:t xml:space="preserve"> tool</w:t>
    </w:r>
  </w:p>
  <w:p w14:paraId="707061BC" w14:textId="77777777" w:rsidR="00030329" w:rsidRPr="00030329" w:rsidRDefault="00030329">
    <w:pPr>
      <w:pStyle w:val="Header"/>
      <w:rPr>
        <w:rFonts w:hint="cs"/>
        <w:rtl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B1240D" w14:textId="77777777" w:rsidR="00030329" w:rsidRDefault="000303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A02"/>
    <w:rsid w:val="00030329"/>
    <w:rsid w:val="00056CEA"/>
    <w:rsid w:val="00097659"/>
    <w:rsid w:val="000C0C17"/>
    <w:rsid w:val="000D7F14"/>
    <w:rsid w:val="000E699A"/>
    <w:rsid w:val="000F3649"/>
    <w:rsid w:val="00121260"/>
    <w:rsid w:val="0018492D"/>
    <w:rsid w:val="001851F5"/>
    <w:rsid w:val="001A0D31"/>
    <w:rsid w:val="001A1163"/>
    <w:rsid w:val="001B423C"/>
    <w:rsid w:val="001C5E34"/>
    <w:rsid w:val="001F4A92"/>
    <w:rsid w:val="001F6C42"/>
    <w:rsid w:val="00224AAB"/>
    <w:rsid w:val="002432D2"/>
    <w:rsid w:val="00312E20"/>
    <w:rsid w:val="003168CC"/>
    <w:rsid w:val="00320778"/>
    <w:rsid w:val="003455B9"/>
    <w:rsid w:val="003A3FC4"/>
    <w:rsid w:val="003B1FD1"/>
    <w:rsid w:val="003C20E5"/>
    <w:rsid w:val="003D6228"/>
    <w:rsid w:val="004D4580"/>
    <w:rsid w:val="004D5E9A"/>
    <w:rsid w:val="005571C6"/>
    <w:rsid w:val="00574666"/>
    <w:rsid w:val="005915C3"/>
    <w:rsid w:val="005B1993"/>
    <w:rsid w:val="00600D36"/>
    <w:rsid w:val="0061110D"/>
    <w:rsid w:val="0062355C"/>
    <w:rsid w:val="00637ABA"/>
    <w:rsid w:val="006523DB"/>
    <w:rsid w:val="006530E2"/>
    <w:rsid w:val="00667F05"/>
    <w:rsid w:val="00672ACF"/>
    <w:rsid w:val="006B1FA9"/>
    <w:rsid w:val="00737A02"/>
    <w:rsid w:val="00747A5D"/>
    <w:rsid w:val="00825419"/>
    <w:rsid w:val="008706B0"/>
    <w:rsid w:val="008775AB"/>
    <w:rsid w:val="008B0960"/>
    <w:rsid w:val="008B465A"/>
    <w:rsid w:val="008C6872"/>
    <w:rsid w:val="0095331D"/>
    <w:rsid w:val="00980EED"/>
    <w:rsid w:val="009A2114"/>
    <w:rsid w:val="009B2C03"/>
    <w:rsid w:val="009E2C5F"/>
    <w:rsid w:val="00A16DEA"/>
    <w:rsid w:val="00A2290E"/>
    <w:rsid w:val="00A42B57"/>
    <w:rsid w:val="00A52836"/>
    <w:rsid w:val="00A92B36"/>
    <w:rsid w:val="00AB1E6D"/>
    <w:rsid w:val="00AE1DCA"/>
    <w:rsid w:val="00AE7D14"/>
    <w:rsid w:val="00AF2E55"/>
    <w:rsid w:val="00B10801"/>
    <w:rsid w:val="00B63B9F"/>
    <w:rsid w:val="00B735B3"/>
    <w:rsid w:val="00B75013"/>
    <w:rsid w:val="00B95405"/>
    <w:rsid w:val="00BE2D8F"/>
    <w:rsid w:val="00C108D8"/>
    <w:rsid w:val="00C214FF"/>
    <w:rsid w:val="00C57444"/>
    <w:rsid w:val="00C62B99"/>
    <w:rsid w:val="00C67BEC"/>
    <w:rsid w:val="00C76177"/>
    <w:rsid w:val="00D0326E"/>
    <w:rsid w:val="00D15D63"/>
    <w:rsid w:val="00D97657"/>
    <w:rsid w:val="00E30C60"/>
    <w:rsid w:val="00E85C95"/>
    <w:rsid w:val="00E92858"/>
    <w:rsid w:val="00EB1A06"/>
    <w:rsid w:val="00EB2CAE"/>
    <w:rsid w:val="00EC159E"/>
    <w:rsid w:val="00EE1718"/>
    <w:rsid w:val="00EE3896"/>
    <w:rsid w:val="00F008C8"/>
    <w:rsid w:val="00F05FD9"/>
    <w:rsid w:val="00F13A6E"/>
    <w:rsid w:val="00F44397"/>
    <w:rsid w:val="00FB572C"/>
    <w:rsid w:val="00FE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0DE5D5E"/>
  <w15:chartTrackingRefBased/>
  <w15:docId w15:val="{80642D57-C121-4715-9234-F733B521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شبكة جدول1"/>
    <w:basedOn w:val="TableNormal"/>
    <w:next w:val="TableGrid"/>
    <w:uiPriority w:val="39"/>
    <w:rsid w:val="00737A02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7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389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896"/>
  </w:style>
  <w:style w:type="paragraph" w:styleId="Footer">
    <w:name w:val="footer"/>
    <w:basedOn w:val="Normal"/>
    <w:link w:val="FooterChar"/>
    <w:uiPriority w:val="99"/>
    <w:unhideWhenUsed/>
    <w:rsid w:val="00EE389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896"/>
  </w:style>
  <w:style w:type="table" w:customStyle="1" w:styleId="11">
    <w:name w:val="شبكة جدول11"/>
    <w:basedOn w:val="TableNormal"/>
    <w:next w:val="TableGrid"/>
    <w:uiPriority w:val="39"/>
    <w:rsid w:val="003C20E5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شبكة جدول12"/>
    <w:basedOn w:val="TableNormal"/>
    <w:next w:val="TableGrid"/>
    <w:uiPriority w:val="39"/>
    <w:rsid w:val="003C20E5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CE659-F325-4E31-A24A-464B9A080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9</TotalTime>
  <Pages>10</Pages>
  <Words>2499</Words>
  <Characters>12945</Characters>
  <Application>Microsoft Office Word</Application>
  <DocSecurity>0</DocSecurity>
  <Lines>1364</Lines>
  <Paragraphs>46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1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a Joha</dc:creator>
  <cp:keywords/>
  <dc:description/>
  <cp:lastModifiedBy>ASUS</cp:lastModifiedBy>
  <cp:revision>17</cp:revision>
  <dcterms:created xsi:type="dcterms:W3CDTF">2022-10-14T17:07:00Z</dcterms:created>
  <dcterms:modified xsi:type="dcterms:W3CDTF">2024-10-1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00084942126623cf6d8502f9a54dc0fd5e4a8c037f46a29c06938d0f55cb95</vt:lpwstr>
  </property>
</Properties>
</file>